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753C8D" w14:textId="5232BD14" w:rsidR="00E20659" w:rsidRPr="00943918" w:rsidRDefault="00FF3EE5">
      <w:pPr>
        <w:rPr>
          <w:rFonts w:ascii="Gill Sans MT" w:hAnsi="Gill Sans MT" w:cs="Times New Roman"/>
          <w:b/>
          <w:szCs w:val="20"/>
        </w:rPr>
      </w:pPr>
      <w:r w:rsidRPr="00943918">
        <w:rPr>
          <w:rFonts w:ascii="Gill Sans MT" w:hAnsi="Gill Sans MT" w:cs="Times New Roman"/>
          <w:b/>
          <w:szCs w:val="20"/>
        </w:rPr>
        <w:t>Appendi</w:t>
      </w:r>
      <w:r w:rsidR="00ED3434">
        <w:rPr>
          <w:rFonts w:ascii="Gill Sans MT" w:hAnsi="Gill Sans MT" w:cs="Times New Roman"/>
          <w:b/>
          <w:szCs w:val="20"/>
        </w:rPr>
        <w:t>x</w:t>
      </w:r>
      <w:r w:rsidR="008F5A98">
        <w:rPr>
          <w:rFonts w:ascii="Gill Sans MT" w:hAnsi="Gill Sans MT" w:cs="Times New Roman"/>
          <w:b/>
          <w:szCs w:val="20"/>
        </w:rPr>
        <w:t xml:space="preserve"> 1</w:t>
      </w:r>
    </w:p>
    <w:p w14:paraId="44753C8E" w14:textId="77777777" w:rsidR="00FF3EE5" w:rsidRPr="00943918" w:rsidRDefault="00FF3EE5" w:rsidP="00FF3EE5">
      <w:pPr>
        <w:rPr>
          <w:rFonts w:ascii="Gill Sans MT" w:eastAsia="Arial Unicode MS" w:hAnsi="Gill Sans MT" w:cs="Times New Roman"/>
          <w:b/>
          <w:sz w:val="20"/>
          <w:szCs w:val="20"/>
        </w:rPr>
      </w:pPr>
      <w:r w:rsidRPr="00943918">
        <w:rPr>
          <w:rFonts w:ascii="Gill Sans MT" w:eastAsia="Arial Unicode MS" w:hAnsi="Gill Sans MT" w:cs="Times New Roman"/>
          <w:b/>
          <w:sz w:val="20"/>
          <w:szCs w:val="20"/>
        </w:rPr>
        <w:t xml:space="preserve">Table 1: Search terms used in </w:t>
      </w:r>
      <w:r w:rsidRPr="00943918">
        <w:rPr>
          <w:rFonts w:ascii="Gill Sans MT" w:eastAsia="Arial Unicode MS" w:hAnsi="Gill Sans MT" w:cs="Times New Roman"/>
          <w:b/>
          <w:sz w:val="20"/>
          <w:szCs w:val="20"/>
          <w:u w:val="single"/>
        </w:rPr>
        <w:t>evidence charting</w:t>
      </w:r>
      <w:r w:rsidRPr="00943918">
        <w:rPr>
          <w:rFonts w:ascii="Gill Sans MT" w:eastAsia="Arial Unicode MS" w:hAnsi="Gill Sans MT" w:cs="Times New Roman"/>
          <w:b/>
          <w:sz w:val="20"/>
          <w:szCs w:val="20"/>
        </w:rPr>
        <w:t xml:space="preserve"> searches.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531"/>
        <w:gridCol w:w="2686"/>
        <w:gridCol w:w="2363"/>
        <w:gridCol w:w="3050"/>
        <w:gridCol w:w="3318"/>
      </w:tblGrid>
      <w:tr w:rsidR="00FF3EE5" w:rsidRPr="00943918" w14:paraId="44753C90" w14:textId="77777777" w:rsidTr="00D875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14:paraId="44753C8F" w14:textId="77777777" w:rsidR="00FF3EE5" w:rsidRPr="00943918" w:rsidRDefault="00D8752A" w:rsidP="00C234A8">
            <w:pPr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Mental health services AND</w:t>
            </w:r>
          </w:p>
        </w:tc>
      </w:tr>
      <w:tr w:rsidR="00FF3EE5" w:rsidRPr="00943918" w14:paraId="44753C92" w14:textId="77777777" w:rsidTr="00D87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14:paraId="44753C91" w14:textId="77777777" w:rsidR="00FF3EE5" w:rsidRPr="00943918" w:rsidRDefault="00FF3EE5" w:rsidP="00163FD3">
            <w:pPr>
              <w:rPr>
                <w:rFonts w:ascii="Gill Sans MT" w:eastAsia="Arial Unicode MS" w:hAnsi="Gill Sans MT" w:cs="Times New Roman"/>
                <w:b w:val="0"/>
                <w:sz w:val="20"/>
                <w:szCs w:val="20"/>
              </w:rPr>
            </w:pPr>
            <w:r w:rsidRPr="00943918">
              <w:rPr>
                <w:rFonts w:ascii="Gill Sans MT" w:eastAsia="Times New Roman" w:hAnsi="Gill Sans MT" w:cs="Times New Roman"/>
                <w:b w:val="0"/>
                <w:color w:val="333333"/>
                <w:sz w:val="20"/>
                <w:szCs w:val="20"/>
                <w:bdr w:val="none" w:sz="0" w:space="0" w:color="auto" w:frame="1"/>
              </w:rPr>
              <w:t xml:space="preserve">AB ( (mental health N2 care) OR (mental N2 healthcare) OR (mental health N2 service*) OR (CAMHS) OR (mental health problem*) OR TI ( (mental health N2 care) OR (mental N2 healthcare) OR (mental health N2 service*) OR (CAMHS) OR (mental health problem*) </w:t>
            </w:r>
          </w:p>
        </w:tc>
      </w:tr>
      <w:tr w:rsidR="00FF3EE5" w:rsidRPr="00943918" w14:paraId="44753C94" w14:textId="77777777" w:rsidTr="00D875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14:paraId="44753C93" w14:textId="77777777" w:rsidR="00FF3EE5" w:rsidRPr="00943918" w:rsidRDefault="00FF3EE5" w:rsidP="00C234A8">
            <w:pPr>
              <w:rPr>
                <w:rFonts w:ascii="Gill Sans MT" w:eastAsia="Arial Unicode MS" w:hAnsi="Gill Sans MT" w:cs="Times New Roman"/>
                <w:b w:val="0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Children and adolescents</w:t>
            </w:r>
            <w:r w:rsidR="00D8752A"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 xml:space="preserve"> AND</w:t>
            </w:r>
          </w:p>
        </w:tc>
      </w:tr>
      <w:tr w:rsidR="00FF3EE5" w:rsidRPr="00943918" w14:paraId="44753C96" w14:textId="77777777" w:rsidTr="00D87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14:paraId="44753C95" w14:textId="77777777" w:rsidR="00FF3EE5" w:rsidRPr="00943918" w:rsidRDefault="00FF3EE5" w:rsidP="00163FD3">
            <w:pPr>
              <w:rPr>
                <w:rFonts w:ascii="Gill Sans MT" w:eastAsia="Arial Unicode MS" w:hAnsi="Gill Sans MT" w:cs="Times New Roman"/>
                <w:b w:val="0"/>
                <w:sz w:val="20"/>
                <w:szCs w:val="20"/>
              </w:rPr>
            </w:pPr>
            <w:r w:rsidRPr="00943918">
              <w:rPr>
                <w:rFonts w:ascii="Gill Sans MT" w:eastAsia="Times New Roman" w:hAnsi="Gill Sans MT" w:cs="Times New Roman"/>
                <w:b w:val="0"/>
                <w:color w:val="333333"/>
                <w:sz w:val="20"/>
                <w:szCs w:val="20"/>
                <w:bdr w:val="none" w:sz="0" w:space="0" w:color="auto" w:frame="1"/>
              </w:rPr>
              <w:t xml:space="preserve">AB ( child* OR adolescen* OR teen* OR young people OR young person* OR minor* OR youth* OR infan*) OR TI ( child* OR adolescen* OR teen* OR young people OR young person* OR minor* OR youth* OR infan*) </w:t>
            </w:r>
          </w:p>
        </w:tc>
      </w:tr>
      <w:tr w:rsidR="00FF3EE5" w:rsidRPr="00943918" w14:paraId="44753C98" w14:textId="77777777" w:rsidTr="00D875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14:paraId="44753C97" w14:textId="77777777" w:rsidR="00FF3EE5" w:rsidRPr="00943918" w:rsidRDefault="00FF3EE5" w:rsidP="00C234A8">
            <w:pPr>
              <w:rPr>
                <w:rFonts w:ascii="Gill Sans MT" w:eastAsia="Arial Unicode MS" w:hAnsi="Gill Sans MT" w:cs="Times New Roman"/>
                <w:b w:val="0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Key priorities</w:t>
            </w:r>
          </w:p>
        </w:tc>
      </w:tr>
      <w:tr w:rsidR="00574444" w:rsidRPr="00943918" w14:paraId="44753CA1" w14:textId="77777777" w:rsidTr="00D87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AE08A2" w14:textId="77777777" w:rsidR="002858D1" w:rsidRDefault="00FF3EE5" w:rsidP="00C234A8">
            <w:pPr>
              <w:rPr>
                <w:rFonts w:ascii="Gill Sans MT" w:eastAsia="Times New Roman" w:hAnsi="Gill Sans MT" w:cs="Times New Roman"/>
                <w:b w:val="0"/>
                <w:color w:val="333333"/>
                <w:sz w:val="20"/>
                <w:szCs w:val="20"/>
                <w:bdr w:val="none" w:sz="0" w:space="0" w:color="auto" w:frame="1"/>
              </w:rPr>
            </w:pPr>
            <w:r w:rsidRPr="00943918">
              <w:rPr>
                <w:rFonts w:ascii="Gill Sans MT" w:hAnsi="Gill Sans MT" w:cs="Times New Roman"/>
                <w:sz w:val="20"/>
                <w:szCs w:val="20"/>
              </w:rPr>
              <w:t>Prevention and promotion:</w:t>
            </w:r>
            <w:r w:rsidRPr="00943918">
              <w:rPr>
                <w:rFonts w:ascii="Gill Sans MT" w:eastAsia="Times New Roman" w:hAnsi="Gill Sans MT" w:cs="Times New Roman"/>
                <w:b w:val="0"/>
                <w:color w:val="333333"/>
                <w:sz w:val="20"/>
                <w:szCs w:val="20"/>
                <w:bdr w:val="none" w:sz="0" w:space="0" w:color="auto" w:frame="1"/>
              </w:rPr>
              <w:t xml:space="preserve"> </w:t>
            </w:r>
          </w:p>
          <w:p w14:paraId="44753C99" w14:textId="453747CB" w:rsidR="00FF3EE5" w:rsidRPr="00943918" w:rsidRDefault="002858D1" w:rsidP="00C234A8">
            <w:pPr>
              <w:rPr>
                <w:rFonts w:ascii="Gill Sans MT" w:hAnsi="Gill Sans MT" w:cs="Times New Roman"/>
                <w:b w:val="0"/>
                <w:sz w:val="20"/>
                <w:szCs w:val="20"/>
              </w:rPr>
            </w:pPr>
            <w:r>
              <w:rPr>
                <w:rFonts w:ascii="Gill Sans MT" w:eastAsia="Times New Roman" w:hAnsi="Gill Sans MT" w:cs="Times New Roman"/>
                <w:b w:val="0"/>
                <w:color w:val="333333"/>
                <w:sz w:val="20"/>
                <w:szCs w:val="20"/>
                <w:bdr w:val="none" w:sz="0" w:space="0" w:color="auto" w:frame="1"/>
              </w:rPr>
              <w:t>AB (</w:t>
            </w:r>
            <w:r w:rsidR="00FF3EE5" w:rsidRPr="00943918">
              <w:rPr>
                <w:rFonts w:ascii="Gill Sans MT" w:eastAsia="Times New Roman" w:hAnsi="Gill Sans MT" w:cs="Times New Roman"/>
                <w:b w:val="0"/>
                <w:color w:val="333333"/>
                <w:sz w:val="20"/>
                <w:szCs w:val="20"/>
                <w:bdr w:val="none" w:sz="0" w:space="0" w:color="auto" w:frame="1"/>
              </w:rPr>
              <w:t>prevent* OR health promot* OR educat* OR inform* OR engage* OR teach* OR aware* ) OR TI ( prevent* OR health promot* OR educat* OR inform* OR engage* OR teach* OR aware* ) OR (MH "Primary Prevention+") OR (MH "Health Promotion+")</w:t>
            </w:r>
          </w:p>
          <w:p w14:paraId="44753C9A" w14:textId="77777777" w:rsidR="00FF3EE5" w:rsidRPr="00943918" w:rsidRDefault="00FF3EE5" w:rsidP="00C234A8">
            <w:pPr>
              <w:rPr>
                <w:rFonts w:ascii="Gill Sans MT" w:eastAsia="Arial Unicode MS" w:hAnsi="Gill Sans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2C43A7" w14:textId="77777777" w:rsidR="002858D1" w:rsidRDefault="00574444" w:rsidP="00C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943918">
              <w:rPr>
                <w:rFonts w:ascii="Gill Sans MT" w:hAnsi="Gill Sans MT" w:cs="Times New Roman"/>
                <w:b/>
                <w:sz w:val="20"/>
                <w:szCs w:val="20"/>
              </w:rPr>
              <w:t>Screening and i</w:t>
            </w:r>
            <w:r w:rsidR="00FF3EE5" w:rsidRPr="00943918">
              <w:rPr>
                <w:rFonts w:ascii="Gill Sans MT" w:hAnsi="Gill Sans MT" w:cs="Times New Roman"/>
                <w:b/>
                <w:sz w:val="20"/>
                <w:szCs w:val="20"/>
              </w:rPr>
              <w:t>dentification:</w:t>
            </w:r>
            <w:r w:rsidR="00FF3EE5" w:rsidRPr="00943918">
              <w:rPr>
                <w:rFonts w:ascii="Gill Sans MT" w:hAnsi="Gill Sans MT" w:cs="Times New Roman"/>
                <w:sz w:val="20"/>
                <w:szCs w:val="20"/>
              </w:rPr>
              <w:t xml:space="preserve"> </w:t>
            </w:r>
          </w:p>
          <w:p w14:paraId="44753C9B" w14:textId="3F2B6E1E" w:rsidR="00FF3EE5" w:rsidRPr="00943918" w:rsidRDefault="00FF3EE5" w:rsidP="00C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943918">
              <w:rPr>
                <w:rFonts w:ascii="Gill Sans MT" w:hAnsi="Gill Sans MT" w:cs="Times New Roman"/>
                <w:sz w:val="20"/>
                <w:szCs w:val="20"/>
              </w:rPr>
              <w:t xml:space="preserve">AB </w:t>
            </w:r>
            <w:r w:rsidRPr="00943918">
              <w:rPr>
                <w:rFonts w:ascii="Gill Sans MT" w:eastAsia="Times New Roman" w:hAnsi="Gill Sans MT" w:cs="Times New Roman"/>
                <w:color w:val="333333"/>
                <w:sz w:val="20"/>
                <w:szCs w:val="20"/>
                <w:bdr w:val="none" w:sz="0" w:space="0" w:color="auto" w:frame="1"/>
              </w:rPr>
              <w:t>( identif* OR screening OR detect* OR (early N3 (identification OR intervention)) OR initial assessment ) OR TI ( identif* OR screening OR detect* OR (early N3 (identification OR intervention)) OR initial assessment ) OR (MH "Early Intervention (Education)")</w:t>
            </w:r>
          </w:p>
          <w:p w14:paraId="44753C9C" w14:textId="77777777" w:rsidR="00FF3EE5" w:rsidRPr="00943918" w:rsidRDefault="00FF3EE5" w:rsidP="00C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8E58C7" w14:textId="77777777" w:rsidR="002858D1" w:rsidRDefault="00FF3EE5" w:rsidP="00C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943918">
              <w:rPr>
                <w:rFonts w:ascii="Gill Sans MT" w:hAnsi="Gill Sans MT" w:cs="Times New Roman"/>
                <w:b/>
                <w:sz w:val="20"/>
                <w:szCs w:val="20"/>
              </w:rPr>
              <w:t>Access to CAMHS:</w:t>
            </w:r>
            <w:r w:rsidRPr="00943918">
              <w:rPr>
                <w:rFonts w:ascii="Gill Sans MT" w:hAnsi="Gill Sans MT" w:cs="Times New Roman"/>
                <w:sz w:val="20"/>
                <w:szCs w:val="20"/>
              </w:rPr>
              <w:t xml:space="preserve"> </w:t>
            </w:r>
          </w:p>
          <w:p w14:paraId="44753C9D" w14:textId="58E73E45" w:rsidR="00FF3EE5" w:rsidRPr="00943918" w:rsidRDefault="002858D1" w:rsidP="00C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>
              <w:rPr>
                <w:rFonts w:ascii="Gill Sans MT" w:eastAsia="Times New Roman" w:hAnsi="Gill Sans MT" w:cs="Times New Roman"/>
                <w:color w:val="333333"/>
                <w:sz w:val="20"/>
                <w:szCs w:val="20"/>
                <w:bdr w:val="none" w:sz="0" w:space="0" w:color="auto" w:frame="1"/>
              </w:rPr>
              <w:t>AB (</w:t>
            </w:r>
            <w:r w:rsidR="00FF3EE5" w:rsidRPr="00943918">
              <w:rPr>
                <w:rFonts w:ascii="Gill Sans MT" w:eastAsia="Times New Roman" w:hAnsi="Gill Sans MT" w:cs="Times New Roman"/>
                <w:color w:val="333333"/>
                <w:sz w:val="20"/>
                <w:szCs w:val="20"/>
                <w:bdr w:val="none" w:sz="0" w:space="0" w:color="auto" w:frame="1"/>
              </w:rPr>
              <w:t>access* OR referr* OR (open access) or (referral based) or (wait* time*) ) OR TI ( access* OR referr* OR (open access) or (referral based) or (wait* time*) ) OR (MH "Health Services Accessibility+")</w:t>
            </w:r>
          </w:p>
          <w:p w14:paraId="44753C9E" w14:textId="77777777" w:rsidR="00FF3EE5" w:rsidRPr="00943918" w:rsidRDefault="00FF3EE5" w:rsidP="00C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01C401" w14:textId="77777777" w:rsidR="002858D1" w:rsidRDefault="00FF3EE5" w:rsidP="00C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943918">
              <w:rPr>
                <w:rFonts w:ascii="Gill Sans MT" w:hAnsi="Gill Sans MT" w:cs="Times New Roman"/>
                <w:b/>
                <w:sz w:val="20"/>
                <w:szCs w:val="20"/>
              </w:rPr>
              <w:t>Provision of CAMHS:</w:t>
            </w:r>
            <w:r w:rsidRPr="00943918">
              <w:rPr>
                <w:rFonts w:ascii="Gill Sans MT" w:hAnsi="Gill Sans MT" w:cs="Times New Roman"/>
                <w:sz w:val="20"/>
                <w:szCs w:val="20"/>
              </w:rPr>
              <w:t xml:space="preserve"> </w:t>
            </w:r>
          </w:p>
          <w:p w14:paraId="44753C9F" w14:textId="39014005" w:rsidR="00FF3EE5" w:rsidRPr="00943918" w:rsidRDefault="00FF3EE5" w:rsidP="00C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hAnsi="Gill Sans MT" w:cs="Times New Roman"/>
                <w:sz w:val="20"/>
                <w:szCs w:val="20"/>
              </w:rPr>
              <w:t>AB ((therapeutic alliance) OR (service* N2 (provision OR deliver* OR design*)) OR ((integrated OR coordinated OR co-located ) N2 service*)  OR (continuity of care) OR liaison OR advocacy OR TI (therapeutic alliance) OR (service* N2 (provision OR deliver* OR design*)) OR ((integrated OR coordinated OR co-located ) N2 service*)  OR (continuity of care) OR liaison OR advocacy</w:t>
            </w:r>
          </w:p>
        </w:tc>
        <w:tc>
          <w:tcPr>
            <w:tcW w:w="0" w:type="auto"/>
          </w:tcPr>
          <w:p w14:paraId="2FEA3F4A" w14:textId="77777777" w:rsidR="002858D1" w:rsidRDefault="00FF3EE5" w:rsidP="00C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943918">
              <w:rPr>
                <w:rFonts w:ascii="Gill Sans MT" w:hAnsi="Gill Sans MT" w:cs="Times New Roman"/>
                <w:b/>
                <w:sz w:val="20"/>
                <w:szCs w:val="20"/>
              </w:rPr>
              <w:t>Service evaluation and improvement:</w:t>
            </w:r>
            <w:r w:rsidRPr="00943918">
              <w:rPr>
                <w:rFonts w:ascii="Gill Sans MT" w:hAnsi="Gill Sans MT" w:cs="Times New Roman"/>
                <w:sz w:val="20"/>
                <w:szCs w:val="20"/>
              </w:rPr>
              <w:t xml:space="preserve"> </w:t>
            </w:r>
          </w:p>
          <w:p w14:paraId="44753CA0" w14:textId="54933F25" w:rsidR="00FF3EE5" w:rsidRPr="00943918" w:rsidRDefault="00FF3EE5" w:rsidP="00C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Times New Roman" w:hAnsi="Gill Sans MT" w:cs="Times New Roman"/>
                <w:color w:val="333333"/>
                <w:sz w:val="20"/>
                <w:szCs w:val="20"/>
                <w:bdr w:val="none" w:sz="0" w:space="0" w:color="auto" w:frame="1"/>
              </w:rPr>
              <w:t>((quality N3 (assess* OR indicator* OR improv* OR standard* OR assur* OR care)) OR ((user* OR patient*) AND feedback) OR TI ((quality N3 (assess* OR indicator* OR improv* OR standard* OR assur* OR care)) OR ((user* OR patient*) AND feedback) OR (MH "Quality of Health Care+") OR (MH "Quality Assurance, Health Care+") OR (MH "Quality Indicators, Health Care")</w:t>
            </w:r>
          </w:p>
        </w:tc>
      </w:tr>
    </w:tbl>
    <w:p w14:paraId="44753CA2" w14:textId="77777777" w:rsidR="00FF3EE5" w:rsidRPr="00943918" w:rsidRDefault="00FF3EE5" w:rsidP="00FF3EE5">
      <w:pPr>
        <w:rPr>
          <w:rFonts w:ascii="Gill Sans MT" w:eastAsia="Arial Unicode MS" w:hAnsi="Gill Sans MT" w:cs="Arial Unicode MS"/>
          <w:sz w:val="20"/>
          <w:szCs w:val="20"/>
        </w:rPr>
      </w:pPr>
    </w:p>
    <w:p w14:paraId="44753CA3" w14:textId="77777777" w:rsidR="00FF3EE5" w:rsidRPr="00943918" w:rsidRDefault="00FF3EE5" w:rsidP="00FF3EE5">
      <w:pPr>
        <w:rPr>
          <w:rFonts w:ascii="Gill Sans MT" w:eastAsia="Arial Unicode MS" w:hAnsi="Gill Sans MT" w:cs="Arial Unicode MS"/>
          <w:sz w:val="20"/>
          <w:szCs w:val="20"/>
        </w:rPr>
      </w:pPr>
    </w:p>
    <w:p w14:paraId="7ECFD246" w14:textId="77777777" w:rsidR="000A1F88" w:rsidRDefault="000A1F88" w:rsidP="000A1F88">
      <w:pPr>
        <w:pStyle w:val="NoSpacing"/>
        <w:spacing w:line="360" w:lineRule="auto"/>
        <w:rPr>
          <w:rFonts w:ascii="Gill Sans MT" w:hAnsi="Gill Sans MT" w:cs="Times New Roman"/>
          <w:b/>
          <w:sz w:val="20"/>
          <w:szCs w:val="20"/>
        </w:rPr>
      </w:pPr>
    </w:p>
    <w:p w14:paraId="1D461A08" w14:textId="77777777" w:rsidR="000A1F88" w:rsidRDefault="000A1F88" w:rsidP="000A1F88">
      <w:pPr>
        <w:pStyle w:val="NoSpacing"/>
        <w:spacing w:line="360" w:lineRule="auto"/>
        <w:rPr>
          <w:rFonts w:ascii="Gill Sans MT" w:hAnsi="Gill Sans MT" w:cs="Times New Roman"/>
          <w:b/>
          <w:sz w:val="20"/>
          <w:szCs w:val="20"/>
        </w:rPr>
      </w:pPr>
    </w:p>
    <w:p w14:paraId="23CD4AA9" w14:textId="77777777" w:rsidR="000A1F88" w:rsidRDefault="000A1F88" w:rsidP="000A1F88">
      <w:pPr>
        <w:pStyle w:val="NoSpacing"/>
        <w:spacing w:line="360" w:lineRule="auto"/>
        <w:rPr>
          <w:rFonts w:ascii="Gill Sans MT" w:hAnsi="Gill Sans MT" w:cs="Times New Roman"/>
          <w:b/>
          <w:sz w:val="20"/>
          <w:szCs w:val="20"/>
        </w:rPr>
      </w:pPr>
    </w:p>
    <w:p w14:paraId="0395EC6E" w14:textId="77777777" w:rsidR="000A1F88" w:rsidRDefault="000A1F88" w:rsidP="000A1F88">
      <w:pPr>
        <w:pStyle w:val="NoSpacing"/>
        <w:spacing w:line="360" w:lineRule="auto"/>
        <w:rPr>
          <w:rFonts w:ascii="Gill Sans MT" w:hAnsi="Gill Sans MT" w:cs="Times New Roman"/>
          <w:b/>
          <w:sz w:val="20"/>
          <w:szCs w:val="20"/>
        </w:rPr>
      </w:pPr>
    </w:p>
    <w:p w14:paraId="5F224828" w14:textId="77777777" w:rsidR="000A1F88" w:rsidRDefault="000A1F88" w:rsidP="000A1F88">
      <w:pPr>
        <w:pStyle w:val="NoSpacing"/>
        <w:spacing w:line="360" w:lineRule="auto"/>
        <w:rPr>
          <w:rFonts w:ascii="Gill Sans MT" w:hAnsi="Gill Sans MT" w:cs="Times New Roman"/>
          <w:b/>
          <w:sz w:val="20"/>
          <w:szCs w:val="20"/>
        </w:rPr>
      </w:pPr>
    </w:p>
    <w:p w14:paraId="7A1DFFC1" w14:textId="77777777" w:rsidR="000A1F88" w:rsidRDefault="000A1F88" w:rsidP="000A1F88">
      <w:pPr>
        <w:pStyle w:val="NoSpacing"/>
        <w:spacing w:line="360" w:lineRule="auto"/>
        <w:rPr>
          <w:rFonts w:ascii="Gill Sans MT" w:hAnsi="Gill Sans MT" w:cs="Times New Roman"/>
          <w:b/>
          <w:sz w:val="20"/>
          <w:szCs w:val="20"/>
        </w:rPr>
      </w:pPr>
    </w:p>
    <w:p w14:paraId="76DBEE3F" w14:textId="77777777" w:rsidR="000A1F88" w:rsidRDefault="000A1F88" w:rsidP="000A1F88">
      <w:pPr>
        <w:pStyle w:val="NoSpacing"/>
        <w:spacing w:line="360" w:lineRule="auto"/>
        <w:rPr>
          <w:rFonts w:ascii="Gill Sans MT" w:hAnsi="Gill Sans MT" w:cs="Times New Roman"/>
          <w:b/>
          <w:sz w:val="20"/>
          <w:szCs w:val="20"/>
        </w:rPr>
      </w:pPr>
    </w:p>
    <w:p w14:paraId="0C94E9E0" w14:textId="3C161437" w:rsidR="000A1F88" w:rsidRPr="00702F21" w:rsidRDefault="000A1F88" w:rsidP="000A1F88">
      <w:pPr>
        <w:pStyle w:val="NoSpacing"/>
        <w:spacing w:line="360" w:lineRule="auto"/>
        <w:rPr>
          <w:rFonts w:ascii="Gill Sans MT" w:hAnsi="Gill Sans MT" w:cs="Times New Roman"/>
          <w:b/>
          <w:sz w:val="20"/>
          <w:szCs w:val="20"/>
        </w:rPr>
      </w:pPr>
      <w:r w:rsidRPr="00702F21">
        <w:rPr>
          <w:rFonts w:ascii="Gill Sans MT" w:hAnsi="Gill Sans MT" w:cs="Times New Roman"/>
          <w:b/>
          <w:sz w:val="20"/>
          <w:szCs w:val="20"/>
        </w:rPr>
        <w:lastRenderedPageBreak/>
        <w:t xml:space="preserve">Table </w:t>
      </w:r>
      <w:r>
        <w:rPr>
          <w:rFonts w:ascii="Gill Sans MT" w:hAnsi="Gill Sans MT" w:cs="Times New Roman"/>
          <w:b/>
          <w:sz w:val="20"/>
          <w:szCs w:val="20"/>
        </w:rPr>
        <w:t>2</w:t>
      </w:r>
      <w:r w:rsidRPr="00702F21">
        <w:rPr>
          <w:rFonts w:ascii="Gill Sans MT" w:hAnsi="Gill Sans MT" w:cs="Times New Roman"/>
          <w:b/>
          <w:sz w:val="20"/>
          <w:szCs w:val="20"/>
        </w:rPr>
        <w:t>: Initial inclusion/exclusion criteria for evidence charting searches</w:t>
      </w:r>
    </w:p>
    <w:p w14:paraId="47DCE4AE" w14:textId="77777777" w:rsidR="000A1F88" w:rsidRPr="00702F21" w:rsidRDefault="000A1F88" w:rsidP="000A1F88">
      <w:pPr>
        <w:pStyle w:val="NoSpacing"/>
        <w:spacing w:line="360" w:lineRule="auto"/>
        <w:rPr>
          <w:rFonts w:ascii="Gill Sans MT" w:hAnsi="Gill Sans MT" w:cs="Times New Roman"/>
          <w:b/>
          <w:sz w:val="20"/>
          <w:szCs w:val="20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27"/>
        <w:gridCol w:w="13631"/>
      </w:tblGrid>
      <w:tr w:rsidR="000A1F88" w:rsidRPr="00702F21" w14:paraId="674C7EDE" w14:textId="77777777" w:rsidTr="002E07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003DCACB" w14:textId="77777777" w:rsidR="000A1F88" w:rsidRPr="00702F21" w:rsidRDefault="000A1F88" w:rsidP="002E0719">
            <w:pPr>
              <w:spacing w:line="360" w:lineRule="auto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D999095" w14:textId="437D06BF" w:rsidR="000A1F88" w:rsidRPr="002858D1" w:rsidRDefault="002858D1" w:rsidP="002E071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2858D1">
              <w:rPr>
                <w:rFonts w:ascii="Gill Sans MT" w:hAnsi="Gill Sans MT" w:cs="Times New Roman"/>
                <w:caps w:val="0"/>
                <w:sz w:val="20"/>
                <w:szCs w:val="20"/>
              </w:rPr>
              <w:t xml:space="preserve">Exclude if: </w:t>
            </w:r>
          </w:p>
        </w:tc>
      </w:tr>
      <w:tr w:rsidR="000A1F88" w:rsidRPr="00702F21" w14:paraId="6CE09EF5" w14:textId="77777777" w:rsidTr="002E0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ABF199" w14:textId="77777777" w:rsidR="000A1F88" w:rsidRPr="00702F21" w:rsidRDefault="000A1F88" w:rsidP="002E0719">
            <w:pPr>
              <w:spacing w:line="360" w:lineRule="auto"/>
              <w:rPr>
                <w:rFonts w:ascii="Gill Sans MT" w:hAnsi="Gill Sans MT" w:cs="Times New Roman"/>
                <w:sz w:val="20"/>
                <w:szCs w:val="20"/>
              </w:rPr>
            </w:pPr>
            <w:r w:rsidRPr="00702F21">
              <w:rPr>
                <w:rFonts w:ascii="Gill Sans MT" w:hAnsi="Gill Sans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B606A73" w14:textId="3BBD5379" w:rsidR="000A1F88" w:rsidRPr="00702F21" w:rsidRDefault="002858D1" w:rsidP="002E07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>
              <w:rPr>
                <w:rFonts w:ascii="Gill Sans MT" w:hAnsi="Gill Sans MT" w:cs="Times New Roman"/>
                <w:sz w:val="20"/>
                <w:szCs w:val="20"/>
              </w:rPr>
              <w:t>N</w:t>
            </w:r>
            <w:r w:rsidR="000A1F88" w:rsidRPr="00702F21">
              <w:rPr>
                <w:rFonts w:ascii="Gill Sans MT" w:hAnsi="Gill Sans MT" w:cs="Times New Roman"/>
                <w:sz w:val="20"/>
                <w:szCs w:val="20"/>
              </w:rPr>
              <w:t>ot written in English.</w:t>
            </w:r>
          </w:p>
        </w:tc>
      </w:tr>
      <w:tr w:rsidR="000A1F88" w:rsidRPr="00702F21" w14:paraId="7DBD9F51" w14:textId="77777777" w:rsidTr="002E0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3F0D7A" w14:textId="77777777" w:rsidR="000A1F88" w:rsidRPr="00702F21" w:rsidRDefault="000A1F88" w:rsidP="002E0719">
            <w:pPr>
              <w:spacing w:line="360" w:lineRule="auto"/>
              <w:rPr>
                <w:rFonts w:ascii="Gill Sans MT" w:hAnsi="Gill Sans MT" w:cs="Times New Roman"/>
                <w:sz w:val="20"/>
                <w:szCs w:val="20"/>
              </w:rPr>
            </w:pPr>
            <w:r w:rsidRPr="00702F21">
              <w:rPr>
                <w:rFonts w:ascii="Gill Sans MT" w:hAnsi="Gill Sans MT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DF4A72A" w14:textId="339F6AFA" w:rsidR="000A1F88" w:rsidRPr="00702F21" w:rsidRDefault="002858D1" w:rsidP="002E07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>
              <w:rPr>
                <w:rFonts w:ascii="Gill Sans MT" w:hAnsi="Gill Sans MT" w:cs="Times New Roman"/>
                <w:sz w:val="20"/>
                <w:szCs w:val="20"/>
              </w:rPr>
              <w:t>Published</w:t>
            </w:r>
            <w:r w:rsidR="000A1F88" w:rsidRPr="00702F21">
              <w:rPr>
                <w:rFonts w:ascii="Gill Sans MT" w:hAnsi="Gill Sans MT" w:cs="Times New Roman"/>
                <w:sz w:val="20"/>
                <w:szCs w:val="20"/>
              </w:rPr>
              <w:t xml:space="preserve"> before January 1990.</w:t>
            </w:r>
          </w:p>
        </w:tc>
      </w:tr>
      <w:tr w:rsidR="000A1F88" w:rsidRPr="00702F21" w14:paraId="7C3F68A9" w14:textId="77777777" w:rsidTr="002E0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95E34F" w14:textId="77777777" w:rsidR="000A1F88" w:rsidRPr="00702F21" w:rsidRDefault="000A1F88" w:rsidP="002E0719">
            <w:pPr>
              <w:spacing w:line="360" w:lineRule="auto"/>
              <w:rPr>
                <w:rFonts w:ascii="Gill Sans MT" w:hAnsi="Gill Sans MT" w:cs="Times New Roman"/>
                <w:sz w:val="20"/>
                <w:szCs w:val="20"/>
              </w:rPr>
            </w:pPr>
            <w:r w:rsidRPr="00702F21">
              <w:rPr>
                <w:rFonts w:ascii="Gill Sans MT" w:hAnsi="Gill Sans MT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73E4DE8" w14:textId="3195838F" w:rsidR="000A1F88" w:rsidRPr="00702F21" w:rsidRDefault="002858D1" w:rsidP="002E07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>
              <w:rPr>
                <w:rFonts w:ascii="Gill Sans MT" w:hAnsi="Gill Sans MT" w:cs="Times New Roman"/>
                <w:sz w:val="20"/>
                <w:szCs w:val="20"/>
              </w:rPr>
              <w:t>N</w:t>
            </w:r>
            <w:r w:rsidR="000A1F88" w:rsidRPr="00702F21">
              <w:rPr>
                <w:rFonts w:ascii="Gill Sans MT" w:hAnsi="Gill Sans MT" w:cs="Times New Roman"/>
                <w:sz w:val="20"/>
                <w:szCs w:val="20"/>
              </w:rPr>
              <w:t>ot empirical, not evidence based, not reviews of other studies or not a policy document/guideline (exclude commentaries, letters, book reviews).</w:t>
            </w:r>
          </w:p>
        </w:tc>
      </w:tr>
      <w:tr w:rsidR="000A1F88" w:rsidRPr="00702F21" w14:paraId="773BE93B" w14:textId="77777777" w:rsidTr="002E0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9F221E" w14:textId="77777777" w:rsidR="000A1F88" w:rsidRPr="00702F21" w:rsidRDefault="000A1F88" w:rsidP="002E0719">
            <w:pPr>
              <w:spacing w:line="360" w:lineRule="auto"/>
              <w:rPr>
                <w:rFonts w:ascii="Gill Sans MT" w:hAnsi="Gill Sans MT" w:cs="Times New Roman"/>
                <w:sz w:val="20"/>
                <w:szCs w:val="20"/>
              </w:rPr>
            </w:pPr>
            <w:r w:rsidRPr="00702F21">
              <w:rPr>
                <w:rFonts w:ascii="Gill Sans MT" w:hAnsi="Gill Sans MT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EECA328" w14:textId="6213C2CF" w:rsidR="000A1F88" w:rsidRPr="00702F21" w:rsidRDefault="002858D1" w:rsidP="002E07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>
              <w:rPr>
                <w:rFonts w:ascii="Gill Sans MT" w:hAnsi="Gill Sans MT" w:cs="Times New Roman"/>
                <w:sz w:val="20"/>
                <w:szCs w:val="20"/>
              </w:rPr>
              <w:t>Not</w:t>
            </w:r>
            <w:r w:rsidR="000A1F88" w:rsidRPr="00702F21">
              <w:rPr>
                <w:rFonts w:ascii="Gill Sans MT" w:hAnsi="Gill Sans MT" w:cs="Times New Roman"/>
                <w:sz w:val="20"/>
                <w:szCs w:val="20"/>
              </w:rPr>
              <w:t xml:space="preserve"> directly or indirectly focused on mental health service users age 0-25 years (i.e. studies with parents/carers of mental health service users, service providers will be included).</w:t>
            </w:r>
          </w:p>
        </w:tc>
      </w:tr>
      <w:tr w:rsidR="000A1F88" w:rsidRPr="00702F21" w14:paraId="26F0291F" w14:textId="77777777" w:rsidTr="002E0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6F6302" w14:textId="77777777" w:rsidR="000A1F88" w:rsidRPr="00702F21" w:rsidRDefault="000A1F88" w:rsidP="002E0719">
            <w:pPr>
              <w:spacing w:line="360" w:lineRule="auto"/>
              <w:rPr>
                <w:rFonts w:ascii="Gill Sans MT" w:hAnsi="Gill Sans MT" w:cs="Times New Roman"/>
                <w:sz w:val="20"/>
                <w:szCs w:val="20"/>
              </w:rPr>
            </w:pPr>
            <w:r w:rsidRPr="00702F21">
              <w:rPr>
                <w:rFonts w:ascii="Gill Sans MT" w:hAnsi="Gill Sans MT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C363731" w14:textId="6C481BAF" w:rsidR="000A1F88" w:rsidRPr="00702F21" w:rsidRDefault="002858D1" w:rsidP="002E07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>
              <w:rPr>
                <w:rFonts w:ascii="Gill Sans MT" w:hAnsi="Gill Sans MT" w:cs="Times New Roman"/>
                <w:sz w:val="20"/>
                <w:szCs w:val="20"/>
              </w:rPr>
              <w:t>No</w:t>
            </w:r>
            <w:r w:rsidR="000A1F88" w:rsidRPr="00702F21">
              <w:rPr>
                <w:rFonts w:ascii="Gill Sans MT" w:hAnsi="Gill Sans MT" w:cs="Times New Roman"/>
                <w:sz w:val="20"/>
                <w:szCs w:val="20"/>
              </w:rPr>
              <w:t xml:space="preserve"> focus on mental health or mental disorders.</w:t>
            </w:r>
          </w:p>
        </w:tc>
      </w:tr>
      <w:tr w:rsidR="000A1F88" w:rsidRPr="00702F21" w14:paraId="1BE78147" w14:textId="77777777" w:rsidTr="002E0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664754" w14:textId="77777777" w:rsidR="000A1F88" w:rsidRPr="00702F21" w:rsidRDefault="000A1F88" w:rsidP="002E0719">
            <w:pPr>
              <w:spacing w:line="360" w:lineRule="auto"/>
              <w:rPr>
                <w:rFonts w:ascii="Gill Sans MT" w:hAnsi="Gill Sans MT" w:cs="Times New Roman"/>
                <w:sz w:val="20"/>
                <w:szCs w:val="20"/>
              </w:rPr>
            </w:pPr>
            <w:r w:rsidRPr="00702F21">
              <w:rPr>
                <w:rFonts w:ascii="Gill Sans MT" w:hAnsi="Gill Sans MT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CCB3CC6" w14:textId="2B9B6399" w:rsidR="000A1F88" w:rsidRPr="00702F21" w:rsidRDefault="002858D1" w:rsidP="002E07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>
              <w:rPr>
                <w:rFonts w:ascii="Gill Sans MT" w:hAnsi="Gill Sans MT" w:cs="Times New Roman"/>
                <w:sz w:val="20"/>
                <w:szCs w:val="20"/>
              </w:rPr>
              <w:t>S</w:t>
            </w:r>
            <w:r w:rsidR="000A1F88" w:rsidRPr="00702F21">
              <w:rPr>
                <w:rFonts w:ascii="Gill Sans MT" w:hAnsi="Gill Sans MT" w:cs="Times New Roman"/>
                <w:sz w:val="20"/>
                <w:szCs w:val="20"/>
              </w:rPr>
              <w:t>ervices are not delivered in community settings</w:t>
            </w:r>
          </w:p>
        </w:tc>
      </w:tr>
      <w:tr w:rsidR="000A1F88" w:rsidRPr="00702F21" w14:paraId="5437C6E4" w14:textId="77777777" w:rsidTr="002E0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573253" w14:textId="77777777" w:rsidR="000A1F88" w:rsidRPr="00702F21" w:rsidRDefault="000A1F88" w:rsidP="002E0719">
            <w:pPr>
              <w:spacing w:line="360" w:lineRule="auto"/>
              <w:rPr>
                <w:rFonts w:ascii="Gill Sans MT" w:hAnsi="Gill Sans MT" w:cs="Times New Roman"/>
                <w:sz w:val="20"/>
                <w:szCs w:val="20"/>
              </w:rPr>
            </w:pPr>
            <w:r w:rsidRPr="00702F21">
              <w:rPr>
                <w:rFonts w:ascii="Gill Sans MT" w:hAnsi="Gill Sans MT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B325019" w14:textId="053AE01E" w:rsidR="000A1F88" w:rsidRPr="00702F21" w:rsidRDefault="002858D1" w:rsidP="002E07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>
              <w:rPr>
                <w:rFonts w:ascii="Gill Sans MT" w:hAnsi="Gill Sans MT" w:cs="Times New Roman"/>
                <w:sz w:val="20"/>
                <w:szCs w:val="20"/>
              </w:rPr>
              <w:t>D</w:t>
            </w:r>
            <w:r w:rsidR="000A1F88" w:rsidRPr="00702F21">
              <w:rPr>
                <w:rFonts w:ascii="Gill Sans MT" w:hAnsi="Gill Sans MT" w:cs="Times New Roman"/>
                <w:sz w:val="20"/>
                <w:szCs w:val="20"/>
              </w:rPr>
              <w:t>escribes children and adolescents mental health services in developing countries (according to World Economic Situation and Prospects 2015).</w:t>
            </w:r>
          </w:p>
        </w:tc>
      </w:tr>
    </w:tbl>
    <w:p w14:paraId="7AD603BF" w14:textId="77777777" w:rsidR="000A1F88" w:rsidRDefault="000A1F88" w:rsidP="000A1F88">
      <w:pPr>
        <w:rPr>
          <w:rFonts w:ascii="Gill Sans MT" w:hAnsi="Gill Sans MT" w:cs="Times New Roman"/>
          <w:b/>
          <w:sz w:val="20"/>
          <w:szCs w:val="20"/>
        </w:rPr>
      </w:pPr>
    </w:p>
    <w:p w14:paraId="7F5ABE4E" w14:textId="77777777" w:rsidR="000A1F88" w:rsidRDefault="000A1F88" w:rsidP="000A1F88">
      <w:pPr>
        <w:rPr>
          <w:rFonts w:ascii="Gill Sans MT" w:hAnsi="Gill Sans MT" w:cs="Times New Roman"/>
          <w:b/>
          <w:sz w:val="20"/>
          <w:szCs w:val="20"/>
        </w:rPr>
      </w:pPr>
      <w:bookmarkStart w:id="0" w:name="_GoBack"/>
      <w:bookmarkEnd w:id="0"/>
    </w:p>
    <w:p w14:paraId="44753CA4" w14:textId="77777777" w:rsidR="00FF3EE5" w:rsidRPr="00943918" w:rsidRDefault="00FF3EE5" w:rsidP="00FF3EE5">
      <w:pPr>
        <w:rPr>
          <w:rFonts w:ascii="Gill Sans MT" w:eastAsia="Arial Unicode MS" w:hAnsi="Gill Sans MT" w:cs="Arial Unicode MS"/>
          <w:sz w:val="20"/>
          <w:szCs w:val="20"/>
        </w:rPr>
      </w:pPr>
    </w:p>
    <w:p w14:paraId="44753CA5" w14:textId="77777777" w:rsidR="00FF3EE5" w:rsidRPr="00943918" w:rsidRDefault="00FF3EE5" w:rsidP="00FF3EE5">
      <w:pPr>
        <w:rPr>
          <w:rFonts w:ascii="Gill Sans MT" w:eastAsia="Arial Unicode MS" w:hAnsi="Gill Sans MT" w:cs="Arial Unicode MS"/>
          <w:sz w:val="20"/>
          <w:szCs w:val="20"/>
        </w:rPr>
      </w:pPr>
    </w:p>
    <w:p w14:paraId="44753CA6" w14:textId="77777777" w:rsidR="00FF3EE5" w:rsidRPr="00943918" w:rsidRDefault="00FF3EE5" w:rsidP="00FF3EE5">
      <w:pPr>
        <w:rPr>
          <w:rFonts w:ascii="Gill Sans MT" w:eastAsia="Arial Unicode MS" w:hAnsi="Gill Sans MT" w:cs="Arial Unicode MS"/>
          <w:b/>
          <w:sz w:val="20"/>
          <w:szCs w:val="20"/>
        </w:rPr>
      </w:pPr>
    </w:p>
    <w:p w14:paraId="44753CA7" w14:textId="77777777" w:rsidR="00D8752A" w:rsidRPr="00943918" w:rsidRDefault="00D8752A" w:rsidP="00FF3EE5">
      <w:pPr>
        <w:rPr>
          <w:rFonts w:ascii="Gill Sans MT" w:eastAsia="Arial Unicode MS" w:hAnsi="Gill Sans MT" w:cs="Arial Unicode MS"/>
          <w:b/>
          <w:sz w:val="20"/>
          <w:szCs w:val="20"/>
        </w:rPr>
      </w:pPr>
    </w:p>
    <w:p w14:paraId="3D557B7A" w14:textId="36124A70" w:rsidR="00943918" w:rsidRDefault="00943918" w:rsidP="00FF3EE5">
      <w:pPr>
        <w:rPr>
          <w:rFonts w:ascii="Gill Sans MT" w:eastAsia="Arial Unicode MS" w:hAnsi="Gill Sans MT" w:cs="Times New Roman"/>
          <w:b/>
          <w:sz w:val="20"/>
          <w:szCs w:val="20"/>
        </w:rPr>
      </w:pPr>
    </w:p>
    <w:p w14:paraId="76BE76F6" w14:textId="39C27568" w:rsidR="000A1F88" w:rsidRDefault="000A1F88" w:rsidP="00FF3EE5">
      <w:pPr>
        <w:rPr>
          <w:rFonts w:ascii="Gill Sans MT" w:eastAsia="Arial Unicode MS" w:hAnsi="Gill Sans MT" w:cs="Times New Roman"/>
          <w:b/>
          <w:sz w:val="20"/>
          <w:szCs w:val="20"/>
        </w:rPr>
      </w:pPr>
    </w:p>
    <w:p w14:paraId="741EF603" w14:textId="65902001" w:rsidR="000A1F88" w:rsidRDefault="000A1F88" w:rsidP="00FF3EE5">
      <w:pPr>
        <w:rPr>
          <w:rFonts w:ascii="Gill Sans MT" w:eastAsia="Arial Unicode MS" w:hAnsi="Gill Sans MT" w:cs="Times New Roman"/>
          <w:b/>
          <w:sz w:val="20"/>
          <w:szCs w:val="20"/>
        </w:rPr>
      </w:pPr>
    </w:p>
    <w:p w14:paraId="6528ADB0" w14:textId="58DD804E" w:rsidR="000A1F88" w:rsidRDefault="000A1F88" w:rsidP="00FF3EE5">
      <w:pPr>
        <w:rPr>
          <w:rFonts w:ascii="Gill Sans MT" w:eastAsia="Arial Unicode MS" w:hAnsi="Gill Sans MT" w:cs="Times New Roman"/>
          <w:b/>
          <w:sz w:val="20"/>
          <w:szCs w:val="20"/>
        </w:rPr>
      </w:pPr>
    </w:p>
    <w:p w14:paraId="44900920" w14:textId="003283B8" w:rsidR="000A1F88" w:rsidRDefault="000A1F88" w:rsidP="00FF3EE5">
      <w:pPr>
        <w:rPr>
          <w:rFonts w:ascii="Gill Sans MT" w:eastAsia="Arial Unicode MS" w:hAnsi="Gill Sans MT" w:cs="Times New Roman"/>
          <w:b/>
          <w:sz w:val="20"/>
          <w:szCs w:val="20"/>
        </w:rPr>
      </w:pPr>
    </w:p>
    <w:p w14:paraId="2CF3E843" w14:textId="77777777" w:rsidR="000A1F88" w:rsidRDefault="000A1F88" w:rsidP="00FF3EE5">
      <w:pPr>
        <w:rPr>
          <w:rFonts w:ascii="Gill Sans MT" w:eastAsia="Arial Unicode MS" w:hAnsi="Gill Sans MT" w:cs="Times New Roman"/>
          <w:b/>
          <w:sz w:val="20"/>
          <w:szCs w:val="20"/>
        </w:rPr>
      </w:pPr>
    </w:p>
    <w:p w14:paraId="431E1BD6" w14:textId="77777777" w:rsidR="00943918" w:rsidRDefault="00943918" w:rsidP="00FF3EE5">
      <w:pPr>
        <w:rPr>
          <w:rFonts w:ascii="Gill Sans MT" w:eastAsia="Arial Unicode MS" w:hAnsi="Gill Sans MT" w:cs="Times New Roman"/>
          <w:b/>
          <w:sz w:val="20"/>
          <w:szCs w:val="20"/>
        </w:rPr>
      </w:pPr>
    </w:p>
    <w:p w14:paraId="44753CA8" w14:textId="318762A7" w:rsidR="00FF3EE5" w:rsidRPr="00943918" w:rsidRDefault="00FF3EE5" w:rsidP="00FF3EE5">
      <w:pPr>
        <w:rPr>
          <w:rFonts w:ascii="Gill Sans MT" w:eastAsia="Arial Unicode MS" w:hAnsi="Gill Sans MT" w:cs="Times New Roman"/>
          <w:b/>
          <w:sz w:val="20"/>
          <w:szCs w:val="20"/>
        </w:rPr>
      </w:pPr>
      <w:r w:rsidRPr="00943918">
        <w:rPr>
          <w:rFonts w:ascii="Gill Sans MT" w:eastAsia="Arial Unicode MS" w:hAnsi="Gill Sans MT" w:cs="Times New Roman"/>
          <w:b/>
          <w:sz w:val="20"/>
          <w:szCs w:val="20"/>
        </w:rPr>
        <w:lastRenderedPageBreak/>
        <w:t xml:space="preserve">Table </w:t>
      </w:r>
      <w:r w:rsidR="000A1F88">
        <w:rPr>
          <w:rFonts w:ascii="Gill Sans MT" w:eastAsia="Arial Unicode MS" w:hAnsi="Gill Sans MT" w:cs="Times New Roman"/>
          <w:b/>
          <w:sz w:val="20"/>
          <w:szCs w:val="20"/>
        </w:rPr>
        <w:t>3</w:t>
      </w:r>
      <w:r w:rsidRPr="00943918">
        <w:rPr>
          <w:rFonts w:ascii="Gill Sans MT" w:eastAsia="Arial Unicode MS" w:hAnsi="Gill Sans MT" w:cs="Times New Roman"/>
          <w:b/>
          <w:sz w:val="20"/>
          <w:szCs w:val="20"/>
        </w:rPr>
        <w:t>: Results of evidence charting search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369"/>
        <w:gridCol w:w="2408"/>
        <w:gridCol w:w="1879"/>
        <w:gridCol w:w="1924"/>
        <w:gridCol w:w="3368"/>
      </w:tblGrid>
      <w:tr w:rsidR="00FF3EE5" w:rsidRPr="00943918" w14:paraId="44753CAD" w14:textId="77777777" w:rsidTr="00D875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2F2F2" w:themeFill="background1" w:themeFillShade="F2"/>
          </w:tcPr>
          <w:p w14:paraId="44753CA9" w14:textId="77777777" w:rsidR="00FF3EE5" w:rsidRPr="00943918" w:rsidRDefault="00FF3EE5" w:rsidP="00C234A8">
            <w:pPr>
              <w:rPr>
                <w:rFonts w:ascii="Gill Sans MT" w:eastAsia="Arial Unicode MS" w:hAnsi="Gill Sans MT" w:cs="Times New Roman"/>
                <w:b w:val="0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Area of CAMHS provision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44753CAA" w14:textId="07F31C0B" w:rsidR="00FF3EE5" w:rsidRPr="00943918" w:rsidRDefault="00943918" w:rsidP="00C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b w:val="0"/>
                <w:sz w:val="20"/>
                <w:szCs w:val="20"/>
              </w:rPr>
            </w:pPr>
            <w:r>
              <w:rPr>
                <w:rFonts w:ascii="Gill Sans MT" w:eastAsia="Arial Unicode MS" w:hAnsi="Gill Sans MT" w:cs="Times New Roman"/>
                <w:sz w:val="20"/>
                <w:szCs w:val="20"/>
              </w:rPr>
              <w:t>Total a</w:t>
            </w:r>
            <w:r w:rsidR="00FF3EE5"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bstracts retrieved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</w:tcPr>
          <w:p w14:paraId="44753CAB" w14:textId="77777777" w:rsidR="00FF3EE5" w:rsidRPr="00943918" w:rsidRDefault="00FF3EE5" w:rsidP="00C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b w:val="0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Of 2000 most relevant abstracts: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44753CAC" w14:textId="77777777" w:rsidR="00FF3EE5" w:rsidRPr="00943918" w:rsidRDefault="00FF3EE5" w:rsidP="00C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b w:val="0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Specific areas identified</w:t>
            </w:r>
          </w:p>
        </w:tc>
      </w:tr>
      <w:tr w:rsidR="00FF3EE5" w:rsidRPr="00943918" w14:paraId="44753CB3" w14:textId="77777777" w:rsidTr="00D87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4753CAE" w14:textId="77777777" w:rsidR="00FF3EE5" w:rsidRPr="00943918" w:rsidRDefault="00FF3EE5" w:rsidP="00C234A8">
            <w:pPr>
              <w:rPr>
                <w:rFonts w:ascii="Gill Sans MT" w:eastAsia="Arial Unicode MS" w:hAnsi="Gill Sans MT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4753CAF" w14:textId="77777777" w:rsidR="00FF3EE5" w:rsidRPr="00943918" w:rsidRDefault="00FF3EE5" w:rsidP="00C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4753CB0" w14:textId="77777777" w:rsidR="00FF3EE5" w:rsidRPr="00943918" w:rsidRDefault="00FF3EE5" w:rsidP="00C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b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b/>
                <w:sz w:val="20"/>
                <w:szCs w:val="20"/>
              </w:rPr>
              <w:t>Abstracts included</w:t>
            </w:r>
          </w:p>
        </w:tc>
        <w:tc>
          <w:tcPr>
            <w:tcW w:w="0" w:type="auto"/>
          </w:tcPr>
          <w:p w14:paraId="44753CB1" w14:textId="77777777" w:rsidR="00FF3EE5" w:rsidRPr="00943918" w:rsidRDefault="00FF3EE5" w:rsidP="00C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b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b/>
                <w:sz w:val="20"/>
                <w:szCs w:val="20"/>
              </w:rPr>
              <w:t>Abstracts excluded</w:t>
            </w:r>
          </w:p>
        </w:tc>
        <w:tc>
          <w:tcPr>
            <w:tcW w:w="0" w:type="auto"/>
            <w:vMerge/>
          </w:tcPr>
          <w:p w14:paraId="44753CB2" w14:textId="77777777" w:rsidR="00FF3EE5" w:rsidRPr="00943918" w:rsidRDefault="00FF3EE5" w:rsidP="00C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b/>
                <w:sz w:val="20"/>
                <w:szCs w:val="20"/>
              </w:rPr>
            </w:pPr>
          </w:p>
        </w:tc>
      </w:tr>
      <w:tr w:rsidR="00FF3EE5" w:rsidRPr="00943918" w14:paraId="44753CC0" w14:textId="77777777" w:rsidTr="00D875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753CB4" w14:textId="77777777" w:rsidR="00FF3EE5" w:rsidRPr="00943918" w:rsidRDefault="00FF3EE5" w:rsidP="00C234A8">
            <w:pPr>
              <w:rPr>
                <w:rFonts w:ascii="Gill Sans MT" w:eastAsia="Arial Unicode MS" w:hAnsi="Gill Sans MT" w:cs="Times New Roman"/>
                <w:b w:val="0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Prevention and promotion of MH and wellbeing</w:t>
            </w:r>
          </w:p>
        </w:tc>
        <w:tc>
          <w:tcPr>
            <w:tcW w:w="0" w:type="auto"/>
          </w:tcPr>
          <w:p w14:paraId="44753CB5" w14:textId="77777777" w:rsidR="00FF3EE5" w:rsidRPr="00943918" w:rsidRDefault="00FF3EE5" w:rsidP="00C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11399</w:t>
            </w:r>
          </w:p>
        </w:tc>
        <w:tc>
          <w:tcPr>
            <w:tcW w:w="0" w:type="auto"/>
          </w:tcPr>
          <w:p w14:paraId="44753CB6" w14:textId="77777777" w:rsidR="00FF3EE5" w:rsidRPr="00943918" w:rsidRDefault="00FF3EE5" w:rsidP="00C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105</w:t>
            </w:r>
          </w:p>
        </w:tc>
        <w:tc>
          <w:tcPr>
            <w:tcW w:w="0" w:type="auto"/>
          </w:tcPr>
          <w:p w14:paraId="44753CB7" w14:textId="77777777" w:rsidR="00FF3EE5" w:rsidRPr="00943918" w:rsidRDefault="00FF3EE5" w:rsidP="00C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1895</w:t>
            </w:r>
          </w:p>
        </w:tc>
        <w:tc>
          <w:tcPr>
            <w:tcW w:w="0" w:type="auto"/>
          </w:tcPr>
          <w:p w14:paraId="44753CB8" w14:textId="77777777" w:rsidR="00FF3EE5" w:rsidRPr="00943918" w:rsidRDefault="00FF3EE5" w:rsidP="00C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Community based prevention</w:t>
            </w:r>
          </w:p>
          <w:p w14:paraId="44753CB9" w14:textId="77777777" w:rsidR="00FF3EE5" w:rsidRPr="00943918" w:rsidRDefault="00FF3EE5" w:rsidP="00C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School based prevention</w:t>
            </w:r>
          </w:p>
          <w:p w14:paraId="44753CBA" w14:textId="77777777" w:rsidR="00FF3EE5" w:rsidRPr="00943918" w:rsidRDefault="00FF3EE5" w:rsidP="00C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Suicide prevention</w:t>
            </w:r>
          </w:p>
          <w:p w14:paraId="44753CBB" w14:textId="77777777" w:rsidR="00FF3EE5" w:rsidRPr="00943918" w:rsidRDefault="00FF3EE5" w:rsidP="00C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Substance abuse prevention</w:t>
            </w:r>
          </w:p>
          <w:p w14:paraId="44753CBC" w14:textId="77777777" w:rsidR="00FF3EE5" w:rsidRPr="00943918" w:rsidRDefault="00FF3EE5" w:rsidP="00C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Education and rising awareness</w:t>
            </w:r>
          </w:p>
          <w:p w14:paraId="44753CBD" w14:textId="77777777" w:rsidR="00FF3EE5" w:rsidRPr="00943918" w:rsidRDefault="00FF3EE5" w:rsidP="00C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Web-based interventions</w:t>
            </w:r>
          </w:p>
          <w:p w14:paraId="44753CBE" w14:textId="77777777" w:rsidR="00FF3EE5" w:rsidRPr="00943918" w:rsidRDefault="00FF3EE5" w:rsidP="00C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Literature reviews</w:t>
            </w:r>
          </w:p>
          <w:p w14:paraId="44753CBF" w14:textId="77777777" w:rsidR="00FF3EE5" w:rsidRPr="00943918" w:rsidRDefault="00FF3EE5" w:rsidP="00C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Policy and guidelines</w:t>
            </w:r>
          </w:p>
        </w:tc>
      </w:tr>
      <w:tr w:rsidR="00FF3EE5" w:rsidRPr="00943918" w14:paraId="44753CCB" w14:textId="77777777" w:rsidTr="00D87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753CC1" w14:textId="77777777" w:rsidR="00FF3EE5" w:rsidRPr="00943918" w:rsidRDefault="00FF3EE5" w:rsidP="00C234A8">
            <w:pPr>
              <w:rPr>
                <w:rFonts w:ascii="Gill Sans MT" w:eastAsia="Arial Unicode MS" w:hAnsi="Gill Sans MT" w:cs="Times New Roman"/>
                <w:b w:val="0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Identification</w:t>
            </w:r>
          </w:p>
        </w:tc>
        <w:tc>
          <w:tcPr>
            <w:tcW w:w="0" w:type="auto"/>
          </w:tcPr>
          <w:p w14:paraId="44753CC2" w14:textId="77777777" w:rsidR="00FF3EE5" w:rsidRPr="00943918" w:rsidRDefault="00FF3EE5" w:rsidP="00C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7628</w:t>
            </w:r>
          </w:p>
        </w:tc>
        <w:tc>
          <w:tcPr>
            <w:tcW w:w="0" w:type="auto"/>
          </w:tcPr>
          <w:p w14:paraId="44753CC3" w14:textId="77777777" w:rsidR="00FF3EE5" w:rsidRPr="00943918" w:rsidRDefault="00FF3EE5" w:rsidP="00C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123</w:t>
            </w:r>
          </w:p>
        </w:tc>
        <w:tc>
          <w:tcPr>
            <w:tcW w:w="0" w:type="auto"/>
          </w:tcPr>
          <w:p w14:paraId="44753CC4" w14:textId="77777777" w:rsidR="00FF3EE5" w:rsidRPr="00943918" w:rsidRDefault="00FF3EE5" w:rsidP="00C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1877</w:t>
            </w:r>
          </w:p>
        </w:tc>
        <w:tc>
          <w:tcPr>
            <w:tcW w:w="0" w:type="auto"/>
          </w:tcPr>
          <w:p w14:paraId="44753CC5" w14:textId="77777777" w:rsidR="00FF3EE5" w:rsidRPr="00943918" w:rsidRDefault="00FF3EE5" w:rsidP="00C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Early intervention</w:t>
            </w:r>
          </w:p>
          <w:p w14:paraId="44753CC6" w14:textId="77777777" w:rsidR="00FF3EE5" w:rsidRPr="00943918" w:rsidRDefault="00FF3EE5" w:rsidP="00C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Screening tools</w:t>
            </w:r>
          </w:p>
          <w:p w14:paraId="44753CC7" w14:textId="77777777" w:rsidR="00FF3EE5" w:rsidRPr="00943918" w:rsidRDefault="00FF3EE5" w:rsidP="00C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School based screening</w:t>
            </w:r>
          </w:p>
          <w:p w14:paraId="44753CC8" w14:textId="77777777" w:rsidR="00FF3EE5" w:rsidRPr="00943918" w:rsidRDefault="00FF3EE5" w:rsidP="00C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Screening in healthcare settings</w:t>
            </w:r>
          </w:p>
          <w:p w14:paraId="44753CC9" w14:textId="77777777" w:rsidR="00FF3EE5" w:rsidRPr="00943918" w:rsidRDefault="00FF3EE5" w:rsidP="00C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Literature reviews</w:t>
            </w:r>
          </w:p>
          <w:p w14:paraId="44753CCA" w14:textId="77777777" w:rsidR="00FF3EE5" w:rsidRPr="00943918" w:rsidRDefault="00FF3EE5" w:rsidP="00C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Policy and guidelines</w:t>
            </w:r>
          </w:p>
        </w:tc>
      </w:tr>
      <w:tr w:rsidR="00FF3EE5" w:rsidRPr="00943918" w14:paraId="44753CD7" w14:textId="77777777" w:rsidTr="00D875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753CCC" w14:textId="77777777" w:rsidR="00FF3EE5" w:rsidRPr="00943918" w:rsidRDefault="00FF3EE5" w:rsidP="00C234A8">
            <w:pPr>
              <w:rPr>
                <w:rFonts w:ascii="Gill Sans MT" w:eastAsia="Arial Unicode MS" w:hAnsi="Gill Sans MT" w:cs="Times New Roman"/>
                <w:b w:val="0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Access to CAMHS</w:t>
            </w:r>
          </w:p>
        </w:tc>
        <w:tc>
          <w:tcPr>
            <w:tcW w:w="0" w:type="auto"/>
          </w:tcPr>
          <w:p w14:paraId="44753CCD" w14:textId="77777777" w:rsidR="00FF3EE5" w:rsidRPr="00943918" w:rsidRDefault="00FF3EE5" w:rsidP="00C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5103</w:t>
            </w:r>
          </w:p>
        </w:tc>
        <w:tc>
          <w:tcPr>
            <w:tcW w:w="0" w:type="auto"/>
          </w:tcPr>
          <w:p w14:paraId="44753CCE" w14:textId="77777777" w:rsidR="00FF3EE5" w:rsidRPr="00943918" w:rsidRDefault="00FF3EE5" w:rsidP="00C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118</w:t>
            </w:r>
          </w:p>
        </w:tc>
        <w:tc>
          <w:tcPr>
            <w:tcW w:w="0" w:type="auto"/>
          </w:tcPr>
          <w:p w14:paraId="44753CCF" w14:textId="77777777" w:rsidR="00FF3EE5" w:rsidRPr="00943918" w:rsidRDefault="00FF3EE5" w:rsidP="00C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1822</w:t>
            </w:r>
          </w:p>
        </w:tc>
        <w:tc>
          <w:tcPr>
            <w:tcW w:w="0" w:type="auto"/>
          </w:tcPr>
          <w:p w14:paraId="44753CD0" w14:textId="77777777" w:rsidR="00FF3EE5" w:rsidRPr="00943918" w:rsidRDefault="00FF3EE5" w:rsidP="00C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Access/referrals (general)</w:t>
            </w:r>
          </w:p>
          <w:p w14:paraId="44753CD1" w14:textId="77777777" w:rsidR="00FF3EE5" w:rsidRPr="00943918" w:rsidRDefault="00FF3EE5" w:rsidP="00C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Improving access</w:t>
            </w:r>
          </w:p>
          <w:p w14:paraId="44753CD2" w14:textId="77777777" w:rsidR="00FF3EE5" w:rsidRPr="00943918" w:rsidRDefault="00FF3EE5" w:rsidP="00C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Barriers for access/referral</w:t>
            </w:r>
          </w:p>
          <w:p w14:paraId="44753CD3" w14:textId="77777777" w:rsidR="00FF3EE5" w:rsidRPr="00943918" w:rsidRDefault="00FF3EE5" w:rsidP="00C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Users’ experience</w:t>
            </w:r>
          </w:p>
          <w:p w14:paraId="44753CD4" w14:textId="77777777" w:rsidR="00FF3EE5" w:rsidRPr="00943918" w:rsidRDefault="00FF3EE5" w:rsidP="00C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Waiting times</w:t>
            </w:r>
          </w:p>
          <w:p w14:paraId="44753CD5" w14:textId="77777777" w:rsidR="00FF3EE5" w:rsidRPr="00943918" w:rsidRDefault="00FF3EE5" w:rsidP="00C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Pathways</w:t>
            </w:r>
          </w:p>
          <w:p w14:paraId="44753CD6" w14:textId="77777777" w:rsidR="00FF3EE5" w:rsidRPr="00943918" w:rsidRDefault="00FF3EE5" w:rsidP="00C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Literature reviews</w:t>
            </w:r>
          </w:p>
        </w:tc>
      </w:tr>
      <w:tr w:rsidR="00FF3EE5" w:rsidRPr="00943918" w14:paraId="44753CE2" w14:textId="77777777" w:rsidTr="00D87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753CD8" w14:textId="77777777" w:rsidR="00FF3EE5" w:rsidRPr="00943918" w:rsidRDefault="00FF3EE5" w:rsidP="00C234A8">
            <w:pPr>
              <w:rPr>
                <w:rFonts w:ascii="Gill Sans MT" w:eastAsia="Arial Unicode MS" w:hAnsi="Gill Sans MT" w:cs="Times New Roman"/>
                <w:b w:val="0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Provision of CAMHS</w:t>
            </w:r>
          </w:p>
        </w:tc>
        <w:tc>
          <w:tcPr>
            <w:tcW w:w="0" w:type="auto"/>
          </w:tcPr>
          <w:p w14:paraId="44753CD9" w14:textId="77777777" w:rsidR="00FF3EE5" w:rsidRPr="00943918" w:rsidRDefault="00FF3EE5" w:rsidP="00C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1495</w:t>
            </w:r>
          </w:p>
        </w:tc>
        <w:tc>
          <w:tcPr>
            <w:tcW w:w="0" w:type="auto"/>
          </w:tcPr>
          <w:p w14:paraId="44753CDA" w14:textId="77777777" w:rsidR="00FF3EE5" w:rsidRPr="00943918" w:rsidRDefault="00FF3EE5" w:rsidP="00C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160</w:t>
            </w:r>
          </w:p>
        </w:tc>
        <w:tc>
          <w:tcPr>
            <w:tcW w:w="0" w:type="auto"/>
          </w:tcPr>
          <w:p w14:paraId="44753CDB" w14:textId="77777777" w:rsidR="00FF3EE5" w:rsidRPr="00943918" w:rsidRDefault="00FF3EE5" w:rsidP="00C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1885</w:t>
            </w:r>
          </w:p>
        </w:tc>
        <w:tc>
          <w:tcPr>
            <w:tcW w:w="0" w:type="auto"/>
          </w:tcPr>
          <w:p w14:paraId="44753CDC" w14:textId="77777777" w:rsidR="00FF3EE5" w:rsidRPr="00943918" w:rsidRDefault="00FF3EE5" w:rsidP="00C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Service delivery models</w:t>
            </w:r>
          </w:p>
          <w:p w14:paraId="44753CDD" w14:textId="77777777" w:rsidR="00FF3EE5" w:rsidRPr="00943918" w:rsidRDefault="00FF3EE5" w:rsidP="00C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Integrated/comprehensive services</w:t>
            </w:r>
          </w:p>
          <w:p w14:paraId="44753CDE" w14:textId="77777777" w:rsidR="00FF3EE5" w:rsidRPr="00943918" w:rsidRDefault="00FF3EE5" w:rsidP="00C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Development/redesign/implementation</w:t>
            </w:r>
          </w:p>
          <w:p w14:paraId="44753CDF" w14:textId="77777777" w:rsidR="00FF3EE5" w:rsidRPr="00943918" w:rsidRDefault="00FF3EE5" w:rsidP="00C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Service evaluation</w:t>
            </w:r>
          </w:p>
          <w:p w14:paraId="44753CE0" w14:textId="77777777" w:rsidR="00FF3EE5" w:rsidRPr="00943918" w:rsidRDefault="00FF3EE5" w:rsidP="00C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Advocacy</w:t>
            </w:r>
          </w:p>
          <w:p w14:paraId="44753CE1" w14:textId="77777777" w:rsidR="00FF3EE5" w:rsidRPr="00943918" w:rsidRDefault="00FF3EE5" w:rsidP="00C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Therapeutic alliance</w:t>
            </w:r>
          </w:p>
        </w:tc>
      </w:tr>
      <w:tr w:rsidR="00FF3EE5" w:rsidRPr="00943918" w14:paraId="44753CEB" w14:textId="77777777" w:rsidTr="00D875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753CE3" w14:textId="77777777" w:rsidR="00FF3EE5" w:rsidRPr="00943918" w:rsidRDefault="00FF3EE5" w:rsidP="00C234A8">
            <w:pPr>
              <w:rPr>
                <w:rFonts w:ascii="Gill Sans MT" w:eastAsia="Arial Unicode MS" w:hAnsi="Gill Sans MT" w:cs="Times New Roman"/>
                <w:b w:val="0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Service evaluation and improvement</w:t>
            </w:r>
          </w:p>
        </w:tc>
        <w:tc>
          <w:tcPr>
            <w:tcW w:w="0" w:type="auto"/>
          </w:tcPr>
          <w:p w14:paraId="44753CE4" w14:textId="77777777" w:rsidR="00FF3EE5" w:rsidRPr="00943918" w:rsidRDefault="00FF3EE5" w:rsidP="00C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1495</w:t>
            </w:r>
          </w:p>
        </w:tc>
        <w:tc>
          <w:tcPr>
            <w:tcW w:w="0" w:type="auto"/>
          </w:tcPr>
          <w:p w14:paraId="44753CE5" w14:textId="77777777" w:rsidR="00FF3EE5" w:rsidRPr="00943918" w:rsidRDefault="00FF3EE5" w:rsidP="00C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160</w:t>
            </w:r>
          </w:p>
        </w:tc>
        <w:tc>
          <w:tcPr>
            <w:tcW w:w="0" w:type="auto"/>
          </w:tcPr>
          <w:p w14:paraId="44753CE6" w14:textId="77777777" w:rsidR="00FF3EE5" w:rsidRPr="00943918" w:rsidRDefault="00FF3EE5" w:rsidP="00C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1335</w:t>
            </w:r>
          </w:p>
        </w:tc>
        <w:tc>
          <w:tcPr>
            <w:tcW w:w="0" w:type="auto"/>
          </w:tcPr>
          <w:p w14:paraId="44753CE7" w14:textId="77777777" w:rsidR="00FF3EE5" w:rsidRPr="00943918" w:rsidRDefault="00FF3EE5" w:rsidP="00C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Quality indicators/service evaluation</w:t>
            </w:r>
          </w:p>
          <w:p w14:paraId="44753CE8" w14:textId="77777777" w:rsidR="00FF3EE5" w:rsidRPr="00943918" w:rsidRDefault="00FF3EE5" w:rsidP="00C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Quality improvement initiatives</w:t>
            </w:r>
          </w:p>
          <w:p w14:paraId="44753CE9" w14:textId="77777777" w:rsidR="00FF3EE5" w:rsidRPr="00943918" w:rsidRDefault="00FF3EE5" w:rsidP="00C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Users’ experience/satisfaction</w:t>
            </w:r>
          </w:p>
          <w:p w14:paraId="44753CEA" w14:textId="77777777" w:rsidR="00FF3EE5" w:rsidRPr="00943918" w:rsidRDefault="00FF3EE5" w:rsidP="00C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 xml:space="preserve">Outcome monitoring </w:t>
            </w:r>
          </w:p>
        </w:tc>
      </w:tr>
    </w:tbl>
    <w:p w14:paraId="44753CEC" w14:textId="77777777" w:rsidR="00FF3EE5" w:rsidRPr="00943918" w:rsidRDefault="00FF3EE5" w:rsidP="00FF3EE5">
      <w:pPr>
        <w:rPr>
          <w:rFonts w:ascii="Gill Sans MT" w:eastAsia="Arial Unicode MS" w:hAnsi="Gill Sans MT" w:cs="Arial Unicode MS"/>
          <w:sz w:val="20"/>
          <w:szCs w:val="20"/>
        </w:rPr>
      </w:pPr>
    </w:p>
    <w:p w14:paraId="44753CED" w14:textId="77777777" w:rsidR="00C234A8" w:rsidRPr="00943918" w:rsidRDefault="00C234A8" w:rsidP="00FF3EE5">
      <w:pPr>
        <w:rPr>
          <w:rFonts w:ascii="Gill Sans MT" w:eastAsia="Arial Unicode MS" w:hAnsi="Gill Sans MT" w:cs="Arial Unicode MS"/>
          <w:sz w:val="20"/>
          <w:szCs w:val="20"/>
        </w:rPr>
      </w:pPr>
    </w:p>
    <w:p w14:paraId="44753CEE" w14:textId="06D04D54" w:rsidR="00574444" w:rsidRDefault="00C018B5">
      <w:pPr>
        <w:rPr>
          <w:rFonts w:ascii="Gill Sans MT" w:hAnsi="Gill Sans MT" w:cs="Times New Roman"/>
          <w:b/>
          <w:sz w:val="20"/>
          <w:szCs w:val="20"/>
        </w:rPr>
      </w:pPr>
      <w:r w:rsidRPr="00943918">
        <w:rPr>
          <w:rFonts w:ascii="Gill Sans MT" w:hAnsi="Gill Sans MT" w:cs="Times New Roman"/>
          <w:b/>
          <w:sz w:val="20"/>
          <w:szCs w:val="20"/>
        </w:rPr>
        <w:lastRenderedPageBreak/>
        <w:t xml:space="preserve">Table </w:t>
      </w:r>
      <w:r w:rsidR="000A1F88">
        <w:rPr>
          <w:rFonts w:ascii="Gill Sans MT" w:hAnsi="Gill Sans MT" w:cs="Times New Roman"/>
          <w:b/>
          <w:sz w:val="20"/>
          <w:szCs w:val="20"/>
        </w:rPr>
        <w:t>4</w:t>
      </w:r>
      <w:r w:rsidRPr="00943918">
        <w:rPr>
          <w:rFonts w:ascii="Gill Sans MT" w:hAnsi="Gill Sans MT" w:cs="Times New Roman"/>
          <w:b/>
          <w:sz w:val="20"/>
          <w:szCs w:val="20"/>
        </w:rPr>
        <w:t xml:space="preserve">: Search terms used in </w:t>
      </w:r>
      <w:r w:rsidRPr="00943918">
        <w:rPr>
          <w:rFonts w:ascii="Gill Sans MT" w:hAnsi="Gill Sans MT" w:cs="Times New Roman"/>
          <w:b/>
          <w:sz w:val="20"/>
          <w:szCs w:val="20"/>
          <w:u w:val="single"/>
        </w:rPr>
        <w:t>final SLR searches</w:t>
      </w:r>
      <w:r w:rsidRPr="00943918">
        <w:rPr>
          <w:rFonts w:ascii="Gill Sans MT" w:hAnsi="Gill Sans MT" w:cs="Times New Roman"/>
          <w:b/>
          <w:sz w:val="20"/>
          <w:szCs w:val="20"/>
        </w:rPr>
        <w:t xml:space="preserve"> </w:t>
      </w:r>
    </w:p>
    <w:p w14:paraId="4ED4D796" w14:textId="77777777" w:rsidR="00943918" w:rsidRPr="00943918" w:rsidRDefault="00943918">
      <w:pPr>
        <w:rPr>
          <w:rFonts w:ascii="Gill Sans MT" w:hAnsi="Gill Sans MT" w:cs="Times New Roman"/>
          <w:b/>
          <w:sz w:val="20"/>
          <w:szCs w:val="20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470"/>
        <w:gridCol w:w="761"/>
        <w:gridCol w:w="2659"/>
        <w:gridCol w:w="2360"/>
        <w:gridCol w:w="804"/>
        <w:gridCol w:w="3894"/>
      </w:tblGrid>
      <w:tr w:rsidR="00C018B5" w:rsidRPr="00943918" w14:paraId="44753CF0" w14:textId="77777777" w:rsidTr="00C234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44753CEF" w14:textId="77777777" w:rsidR="00C018B5" w:rsidRPr="00943918" w:rsidRDefault="00C018B5" w:rsidP="008D3B14">
            <w:pPr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Mental health services AND</w:t>
            </w:r>
          </w:p>
        </w:tc>
      </w:tr>
      <w:tr w:rsidR="00C018B5" w:rsidRPr="00943918" w14:paraId="44753CF2" w14:textId="77777777" w:rsidTr="00C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44753CF1" w14:textId="77777777" w:rsidR="00C018B5" w:rsidRPr="00943918" w:rsidRDefault="00C018B5" w:rsidP="008D3B14">
            <w:pPr>
              <w:rPr>
                <w:rFonts w:ascii="Gill Sans MT" w:hAnsi="Gill Sans MT" w:cs="Times New Roman"/>
                <w:b w:val="0"/>
                <w:sz w:val="20"/>
                <w:szCs w:val="20"/>
              </w:rPr>
            </w:pPr>
            <w:r w:rsidRPr="00943918">
              <w:rPr>
                <w:rFonts w:ascii="Gill Sans MT" w:eastAsia="Times New Roman" w:hAnsi="Gill Sans MT" w:cs="Times New Roman"/>
                <w:b w:val="0"/>
                <w:color w:val="333333"/>
                <w:sz w:val="20"/>
                <w:szCs w:val="20"/>
                <w:bdr w:val="none" w:sz="0" w:space="0" w:color="auto" w:frame="1"/>
              </w:rPr>
              <w:t>AB ( (mental health N2 care) OR (mental N2 healthcare) OR (mental health N2 service*) OR (CAMHS) OR (mental health problem*) OR (</w:t>
            </w:r>
            <w:r w:rsidRPr="00943918">
              <w:rPr>
                <w:rFonts w:ascii="Gill Sans MT" w:hAnsi="Gill Sans MT" w:cs="Times New Roman"/>
                <w:b w:val="0"/>
                <w:sz w:val="20"/>
                <w:szCs w:val="20"/>
              </w:rPr>
              <w:t>mental* N3 (health OR ill*)) OR</w:t>
            </w:r>
            <w:r w:rsidRPr="00943918">
              <w:rPr>
                <w:rFonts w:ascii="Gill Sans MT" w:eastAsia="Times New Roman" w:hAnsi="Gill Sans MT" w:cs="Times New Roman"/>
                <w:b w:val="0"/>
                <w:color w:val="333333"/>
                <w:sz w:val="20"/>
                <w:szCs w:val="20"/>
                <w:bdr w:val="none" w:sz="0" w:space="0" w:color="auto" w:frame="1"/>
              </w:rPr>
              <w:t xml:space="preserve"> TI ( (mental health N2 care) OR (mental N2 healthcare) OR (mental health N2 service*) OR (CAMHS) OR (mental health problem*) OR (</w:t>
            </w:r>
            <w:r w:rsidRPr="00943918">
              <w:rPr>
                <w:rFonts w:ascii="Gill Sans MT" w:hAnsi="Gill Sans MT" w:cs="Times New Roman"/>
                <w:b w:val="0"/>
                <w:sz w:val="20"/>
                <w:szCs w:val="20"/>
              </w:rPr>
              <w:t>mental* N3 (health OR ill*))</w:t>
            </w:r>
          </w:p>
        </w:tc>
      </w:tr>
      <w:tr w:rsidR="00C018B5" w:rsidRPr="00943918" w14:paraId="44753CF4" w14:textId="77777777" w:rsidTr="00C234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44753CF3" w14:textId="77777777" w:rsidR="00C018B5" w:rsidRPr="00943918" w:rsidRDefault="00C018B5" w:rsidP="008D3B14">
            <w:pPr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Children and adolescents AND</w:t>
            </w:r>
          </w:p>
        </w:tc>
      </w:tr>
      <w:tr w:rsidR="00C018B5" w:rsidRPr="00943918" w14:paraId="44753CF6" w14:textId="77777777" w:rsidTr="00C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44753CF5" w14:textId="77777777" w:rsidR="00C018B5" w:rsidRPr="00943918" w:rsidRDefault="00C018B5" w:rsidP="008D3B14">
            <w:pPr>
              <w:rPr>
                <w:rFonts w:ascii="Gill Sans MT" w:eastAsia="Arial Unicode MS" w:hAnsi="Gill Sans MT" w:cs="Times New Roman"/>
                <w:b w:val="0"/>
                <w:sz w:val="20"/>
                <w:szCs w:val="20"/>
              </w:rPr>
            </w:pPr>
            <w:r w:rsidRPr="00943918">
              <w:rPr>
                <w:rFonts w:ascii="Gill Sans MT" w:eastAsia="Times New Roman" w:hAnsi="Gill Sans MT" w:cs="Times New Roman"/>
                <w:b w:val="0"/>
                <w:color w:val="333333"/>
                <w:sz w:val="20"/>
                <w:szCs w:val="20"/>
                <w:bdr w:val="none" w:sz="0" w:space="0" w:color="auto" w:frame="1"/>
              </w:rPr>
              <w:t xml:space="preserve">AB ( child* OR adolescen* OR teen* OR young people OR young person* OR minor* OR youth* OR infan*) OR TI ( child* OR adolescen* OR teen* OR young people OR young person* OR minor* OR youth* OR infan*) </w:t>
            </w:r>
          </w:p>
        </w:tc>
      </w:tr>
      <w:tr w:rsidR="00C018B5" w:rsidRPr="00943918" w14:paraId="44753CF8" w14:textId="77777777" w:rsidTr="00C234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44753CF7" w14:textId="77777777" w:rsidR="00C018B5" w:rsidRPr="00943918" w:rsidRDefault="00C018B5" w:rsidP="008D3B14">
            <w:pPr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 xml:space="preserve">Prevention and promotion </w:t>
            </w:r>
          </w:p>
        </w:tc>
      </w:tr>
      <w:tr w:rsidR="004872EF" w:rsidRPr="00943918" w14:paraId="44753CFF" w14:textId="77777777" w:rsidTr="00163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  <w:gridSpan w:val="2"/>
          </w:tcPr>
          <w:p w14:paraId="44753CF9" w14:textId="77777777" w:rsidR="00C018B5" w:rsidRPr="00943918" w:rsidRDefault="00C018B5" w:rsidP="008D3B14">
            <w:pPr>
              <w:rPr>
                <w:rFonts w:ascii="Gill Sans MT" w:hAnsi="Gill Sans MT" w:cs="Times New Roman"/>
                <w:b w:val="0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 xml:space="preserve">School based prevention: </w:t>
            </w:r>
            <w:r w:rsidRPr="00943918">
              <w:rPr>
                <w:rFonts w:ascii="Gill Sans MT" w:hAnsi="Gill Sans MT" w:cs="Times New Roman"/>
                <w:b w:val="0"/>
                <w:sz w:val="20"/>
                <w:szCs w:val="20"/>
              </w:rPr>
              <w:t>AB ( (classroom-based N3 (prevent* OR promot*)) OR ((prevent* OR promot*) N3 school*) ) OR TI ( (classroom-based N3 (prevent* OR promot*)) OR ((prevent* OR promot*) N3 school*) ) </w:t>
            </w:r>
          </w:p>
        </w:tc>
        <w:tc>
          <w:tcPr>
            <w:tcW w:w="4649" w:type="dxa"/>
            <w:gridSpan w:val="2"/>
          </w:tcPr>
          <w:p w14:paraId="44753CFA" w14:textId="77777777" w:rsidR="00C018B5" w:rsidRPr="00943918" w:rsidRDefault="00C018B5" w:rsidP="008D3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b/>
                <w:sz w:val="20"/>
                <w:szCs w:val="20"/>
              </w:rPr>
              <w:t>Education and rising awareness:</w:t>
            </w: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 xml:space="preserve"> </w:t>
            </w:r>
            <w:r w:rsidRPr="00943918">
              <w:rPr>
                <w:rFonts w:ascii="Gill Sans MT" w:hAnsi="Gill Sans MT" w:cs="Times New Roman"/>
                <w:sz w:val="20"/>
                <w:szCs w:val="20"/>
              </w:rPr>
              <w:t xml:space="preserve">AB (educat* OR aware* OR attitude* OR literacy OR inform*) OR TI (educat* OR aware* OR attitude* OR literacy OR inform*) </w:t>
            </w:r>
          </w:p>
          <w:p w14:paraId="44753CFB" w14:textId="77777777" w:rsidR="00C018B5" w:rsidRPr="00943918" w:rsidRDefault="00C018B5" w:rsidP="008D3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</w:p>
        </w:tc>
        <w:tc>
          <w:tcPr>
            <w:tcW w:w="4650" w:type="dxa"/>
            <w:gridSpan w:val="2"/>
          </w:tcPr>
          <w:p w14:paraId="44753CFC" w14:textId="77777777" w:rsidR="00C018B5" w:rsidRPr="00943918" w:rsidRDefault="00C018B5" w:rsidP="008D3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b/>
                <w:sz w:val="20"/>
                <w:szCs w:val="20"/>
              </w:rPr>
              <w:t>Suicide prevention</w:t>
            </w: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 xml:space="preserve">: AB </w:t>
            </w:r>
            <w:r w:rsidRPr="00943918">
              <w:rPr>
                <w:rFonts w:ascii="Gill Sans MT" w:hAnsi="Gill Sans MT" w:cs="Times New Roman"/>
                <w:sz w:val="20"/>
                <w:szCs w:val="20"/>
              </w:rPr>
              <w:t xml:space="preserve">(“suicide prevention” N3 programme) OR suicidal OR TI  (“suicide prevention” N3 programme) OR suicidal </w:t>
            </w:r>
          </w:p>
          <w:p w14:paraId="44753CFD" w14:textId="77777777" w:rsidR="00C018B5" w:rsidRPr="00943918" w:rsidRDefault="00C018B5" w:rsidP="008D3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44753CFE" w14:textId="77777777" w:rsidR="00C018B5" w:rsidRPr="00943918" w:rsidRDefault="00C018B5" w:rsidP="008D3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</w:p>
        </w:tc>
      </w:tr>
      <w:tr w:rsidR="004872EF" w:rsidRPr="00943918" w14:paraId="44753D01" w14:textId="77777777" w:rsidTr="00C234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44753D00" w14:textId="77777777" w:rsidR="004872EF" w:rsidRPr="00943918" w:rsidRDefault="004872EF" w:rsidP="008D3B14">
            <w:pPr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Screening and identification</w:t>
            </w:r>
          </w:p>
        </w:tc>
      </w:tr>
      <w:tr w:rsidR="004872EF" w:rsidRPr="00943918" w14:paraId="44753D07" w14:textId="77777777" w:rsidTr="00163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  <w:gridSpan w:val="2"/>
          </w:tcPr>
          <w:p w14:paraId="44753D02" w14:textId="77777777" w:rsidR="00C018B5" w:rsidRPr="00943918" w:rsidRDefault="00C018B5" w:rsidP="008D3B14">
            <w:pPr>
              <w:rPr>
                <w:rFonts w:ascii="Gill Sans MT" w:hAnsi="Gill Sans MT" w:cs="Times New Roman"/>
                <w:b w:val="0"/>
                <w:sz w:val="20"/>
                <w:szCs w:val="20"/>
                <w:u w:val="single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School based screening:</w:t>
            </w:r>
            <w:r w:rsidRPr="00943918">
              <w:rPr>
                <w:rFonts w:ascii="Gill Sans MT" w:eastAsia="Times New Roman" w:hAnsi="Gill Sans MT" w:cs="Times New Roman"/>
                <w:sz w:val="20"/>
                <w:szCs w:val="20"/>
                <w:lang w:eastAsia="en-GB"/>
              </w:rPr>
              <w:t xml:space="preserve"> </w:t>
            </w:r>
            <w:r w:rsidRPr="00943918">
              <w:rPr>
                <w:rFonts w:ascii="Gill Sans MT" w:eastAsia="Times New Roman" w:hAnsi="Gill Sans MT" w:cs="Times New Roman"/>
                <w:b w:val="0"/>
                <w:sz w:val="20"/>
                <w:szCs w:val="20"/>
                <w:lang w:eastAsia="en-GB"/>
              </w:rPr>
              <w:t>AB (school* N2 (screening OR identif* OR detect* OR assess*)) OR TI (school* N2 (screening OR identif* OR detect* OR assess*))</w:t>
            </w:r>
            <w:r w:rsidRPr="00943918">
              <w:rPr>
                <w:rFonts w:ascii="Gill Sans MT" w:eastAsia="Times New Roman" w:hAnsi="Gill Sans MT" w:cs="Times New Roman"/>
                <w:sz w:val="20"/>
                <w:szCs w:val="20"/>
                <w:lang w:eastAsia="en-GB"/>
              </w:rPr>
              <w:t> </w:t>
            </w:r>
          </w:p>
          <w:p w14:paraId="44753D03" w14:textId="77777777" w:rsidR="00C018B5" w:rsidRPr="00943918" w:rsidRDefault="00C018B5" w:rsidP="008D3B14">
            <w:pPr>
              <w:rPr>
                <w:rFonts w:ascii="Gill Sans MT" w:eastAsia="Arial Unicode MS" w:hAnsi="Gill Sans MT" w:cs="Times New Roman"/>
                <w:b w:val="0"/>
                <w:sz w:val="20"/>
                <w:szCs w:val="20"/>
              </w:rPr>
            </w:pPr>
          </w:p>
        </w:tc>
        <w:tc>
          <w:tcPr>
            <w:tcW w:w="4649" w:type="dxa"/>
            <w:gridSpan w:val="2"/>
          </w:tcPr>
          <w:p w14:paraId="44753D04" w14:textId="77777777" w:rsidR="00C018B5" w:rsidRPr="00943918" w:rsidRDefault="00C018B5" w:rsidP="008D3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b/>
                <w:sz w:val="20"/>
                <w:szCs w:val="20"/>
              </w:rPr>
              <w:t>Screening in healthcare settings</w:t>
            </w: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 xml:space="preserve">: </w:t>
            </w:r>
            <w:r w:rsidRPr="00943918">
              <w:rPr>
                <w:rFonts w:ascii="Gill Sans MT" w:hAnsi="Gill Sans MT" w:cs="Times New Roman"/>
                <w:sz w:val="20"/>
                <w:szCs w:val="20"/>
              </w:rPr>
              <w:t xml:space="preserve">AB ( paediatric* OR pediatric* OR (primary care) OR GP OR (general practi*) OR (family practi*) OR (emergency department) OR A&amp;E ) OR TI ( paediatric* OR pediatric* OR (primary care) OR GP OR (general practi*) OR (family practi*) OR (emergency department) OR A&amp;E )  </w:t>
            </w:r>
          </w:p>
        </w:tc>
        <w:tc>
          <w:tcPr>
            <w:tcW w:w="4650" w:type="dxa"/>
            <w:gridSpan w:val="2"/>
          </w:tcPr>
          <w:p w14:paraId="44753D05" w14:textId="77777777" w:rsidR="004872EF" w:rsidRPr="00943918" w:rsidRDefault="00C018B5" w:rsidP="008D3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b/>
                <w:sz w:val="20"/>
                <w:szCs w:val="20"/>
              </w:rPr>
              <w:t>Screening tools:</w:t>
            </w: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 xml:space="preserve"> </w:t>
            </w:r>
            <w:r w:rsidR="004872EF" w:rsidRPr="00943918">
              <w:rPr>
                <w:rFonts w:ascii="Gill Sans MT" w:hAnsi="Gill Sans MT" w:cs="Times New Roman"/>
                <w:sz w:val="20"/>
                <w:szCs w:val="20"/>
              </w:rPr>
              <w:t>AB ( child* OR adolescen* OR teen* OR young people OR young person* OR minor* OR youth* OR infan* ) OR TI ( child* OR adolescen* OR teen* OR young people OR young person* OR minor* OR youth* OR infan* ) </w:t>
            </w:r>
          </w:p>
          <w:p w14:paraId="44753D06" w14:textId="77777777" w:rsidR="00C018B5" w:rsidRPr="00943918" w:rsidRDefault="00C018B5" w:rsidP="008D3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</w:p>
        </w:tc>
      </w:tr>
      <w:tr w:rsidR="004872EF" w:rsidRPr="00943918" w14:paraId="44753D09" w14:textId="77777777" w:rsidTr="00C234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44753D08" w14:textId="77777777" w:rsidR="004872EF" w:rsidRPr="00943918" w:rsidRDefault="004872EF" w:rsidP="008D3B14">
            <w:pPr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Access to CAMHS</w:t>
            </w:r>
          </w:p>
        </w:tc>
      </w:tr>
      <w:tr w:rsidR="004872EF" w:rsidRPr="00943918" w14:paraId="44753D0F" w14:textId="77777777" w:rsidTr="00163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  <w:gridSpan w:val="2"/>
          </w:tcPr>
          <w:p w14:paraId="44753D0A" w14:textId="77777777" w:rsidR="00A50479" w:rsidRPr="00943918" w:rsidRDefault="004872EF" w:rsidP="008D3B14">
            <w:pPr>
              <w:rPr>
                <w:rFonts w:ascii="Gill Sans MT" w:hAnsi="Gill Sans MT" w:cs="Times New Roman"/>
                <w:b w:val="0"/>
                <w:sz w:val="20"/>
                <w:szCs w:val="20"/>
                <w:u w:val="single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 xml:space="preserve">Barriers for access and referral: </w:t>
            </w:r>
            <w:r w:rsidRPr="00943918">
              <w:rPr>
                <w:rFonts w:ascii="Gill Sans MT" w:hAnsi="Gill Sans MT" w:cs="Times New Roman"/>
                <w:b w:val="0"/>
                <w:sz w:val="20"/>
                <w:szCs w:val="20"/>
              </w:rPr>
              <w:t>AB ( (barrier* OR problem* OR delay*) N3 (access* OR referr* OR engage* OR utili*) ) OR TI ( (barrier* OR problem* OR delay*) N3 (access* OR referr* OR engage* OR utili*) )</w:t>
            </w:r>
            <w:r w:rsidRPr="00943918">
              <w:rPr>
                <w:rFonts w:ascii="Gill Sans MT" w:hAnsi="Gill Sans MT" w:cs="Times New Roman"/>
                <w:sz w:val="20"/>
                <w:szCs w:val="20"/>
              </w:rPr>
              <w:t> </w:t>
            </w:r>
          </w:p>
        </w:tc>
        <w:tc>
          <w:tcPr>
            <w:tcW w:w="4649" w:type="dxa"/>
            <w:gridSpan w:val="2"/>
          </w:tcPr>
          <w:p w14:paraId="44753D0B" w14:textId="77777777" w:rsidR="004872EF" w:rsidRPr="00943918" w:rsidRDefault="004872EF" w:rsidP="008D3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b/>
                <w:sz w:val="20"/>
                <w:szCs w:val="20"/>
              </w:rPr>
              <w:t>Wait times:</w:t>
            </w:r>
            <w:r w:rsidRPr="00943918">
              <w:rPr>
                <w:rFonts w:ascii="Gill Sans MT" w:hAnsi="Gill Sans MT" w:cs="Times New Roman"/>
                <w:sz w:val="20"/>
                <w:szCs w:val="20"/>
              </w:rPr>
              <w:t xml:space="preserve"> AB ( (wait* N3 (time* OR list)) OR (access time*) ) OR TI ( (wait* N3 (time* OR list)) OR (access time*)) </w:t>
            </w:r>
          </w:p>
          <w:p w14:paraId="44753D0C" w14:textId="77777777" w:rsidR="004872EF" w:rsidRPr="00943918" w:rsidRDefault="004872EF" w:rsidP="008D3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</w:p>
        </w:tc>
        <w:tc>
          <w:tcPr>
            <w:tcW w:w="4650" w:type="dxa"/>
            <w:gridSpan w:val="2"/>
          </w:tcPr>
          <w:p w14:paraId="44753D0D" w14:textId="77777777" w:rsidR="004872EF" w:rsidRPr="00943918" w:rsidRDefault="004872EF" w:rsidP="008D3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  <w:u w:val="single"/>
              </w:rPr>
            </w:pPr>
            <w:r w:rsidRPr="00943918">
              <w:rPr>
                <w:rFonts w:ascii="Gill Sans MT" w:eastAsia="Arial Unicode MS" w:hAnsi="Gill Sans MT" w:cs="Times New Roman"/>
                <w:b/>
                <w:sz w:val="20"/>
                <w:szCs w:val="20"/>
              </w:rPr>
              <w:t>Improving access:</w:t>
            </w: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 xml:space="preserve"> </w:t>
            </w:r>
            <w:r w:rsidRPr="00943918">
              <w:rPr>
                <w:rFonts w:ascii="Gill Sans MT" w:hAnsi="Gill Sans MT" w:cs="Times New Roman"/>
                <w:sz w:val="20"/>
                <w:szCs w:val="20"/>
              </w:rPr>
              <w:t>AB ( ((improv* OR enhanc*) N3 (access* OR refer* OR engag*)) ) OR TI ( ((improv* OR enhanc*) N3 (access* OR refer* OR engag*)) ) </w:t>
            </w:r>
          </w:p>
          <w:p w14:paraId="44753D0E" w14:textId="77777777" w:rsidR="004872EF" w:rsidRPr="00943918" w:rsidRDefault="004872EF" w:rsidP="008D3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</w:p>
        </w:tc>
      </w:tr>
      <w:tr w:rsidR="004872EF" w:rsidRPr="00943918" w14:paraId="44753D11" w14:textId="77777777" w:rsidTr="00C234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44753D10" w14:textId="77777777" w:rsidR="004872EF" w:rsidRPr="00943918" w:rsidRDefault="004872EF" w:rsidP="008D3B14">
            <w:pPr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Provision of CAMHS</w:t>
            </w:r>
          </w:p>
        </w:tc>
      </w:tr>
      <w:tr w:rsidR="004872EF" w:rsidRPr="00943918" w14:paraId="44753D17" w14:textId="77777777" w:rsidTr="00163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  <w:gridSpan w:val="2"/>
          </w:tcPr>
          <w:p w14:paraId="44753D12" w14:textId="77777777" w:rsidR="004872EF" w:rsidRPr="00943918" w:rsidRDefault="004872EF" w:rsidP="008D3B14">
            <w:pPr>
              <w:rPr>
                <w:rFonts w:ascii="Gill Sans MT" w:hAnsi="Gill Sans MT" w:cs="Times New Roman"/>
                <w:b w:val="0"/>
                <w:sz w:val="20"/>
                <w:szCs w:val="20"/>
                <w:u w:val="single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Service delivery models:</w:t>
            </w:r>
            <w:r w:rsidRPr="00943918">
              <w:rPr>
                <w:rFonts w:ascii="Gill Sans MT" w:hAnsi="Gill Sans MT" w:cs="Times New Roman"/>
                <w:b w:val="0"/>
                <w:sz w:val="20"/>
                <w:szCs w:val="20"/>
              </w:rPr>
              <w:t xml:space="preserve"> AB ( model* OR system* OR deliver* ) OR TI ( model* OR system* or deliver* ) </w:t>
            </w:r>
          </w:p>
          <w:p w14:paraId="44753D13" w14:textId="77777777" w:rsidR="004872EF" w:rsidRPr="00943918" w:rsidRDefault="004872EF" w:rsidP="008D3B14">
            <w:pPr>
              <w:rPr>
                <w:rFonts w:ascii="Gill Sans MT" w:eastAsia="Arial Unicode MS" w:hAnsi="Gill Sans MT" w:cs="Times New Roman"/>
                <w:b w:val="0"/>
                <w:sz w:val="20"/>
                <w:szCs w:val="20"/>
              </w:rPr>
            </w:pPr>
          </w:p>
        </w:tc>
        <w:tc>
          <w:tcPr>
            <w:tcW w:w="4649" w:type="dxa"/>
            <w:gridSpan w:val="2"/>
          </w:tcPr>
          <w:p w14:paraId="44753D14" w14:textId="77777777" w:rsidR="004872EF" w:rsidRPr="00943918" w:rsidRDefault="004872EF" w:rsidP="008D3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b/>
                <w:sz w:val="20"/>
                <w:szCs w:val="20"/>
              </w:rPr>
              <w:t>Integrated/comprehensive services:</w:t>
            </w: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 xml:space="preserve"> </w:t>
            </w:r>
            <w:r w:rsidRPr="00943918">
              <w:rPr>
                <w:rFonts w:ascii="Gill Sans MT" w:hAnsi="Gill Sans MT" w:cs="Times New Roman"/>
                <w:sz w:val="20"/>
                <w:szCs w:val="20"/>
              </w:rPr>
              <w:t>AB ( (integrate* OR coordinate* OR co-locate* OR comprehensive) ) OR TI ( (integrate* OR coordinate* OR co-locate* OR comprehensive) ) </w:t>
            </w:r>
          </w:p>
          <w:p w14:paraId="44753D15" w14:textId="77777777" w:rsidR="004872EF" w:rsidRPr="00943918" w:rsidRDefault="004872EF" w:rsidP="008D3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</w:p>
        </w:tc>
        <w:tc>
          <w:tcPr>
            <w:tcW w:w="4650" w:type="dxa"/>
            <w:gridSpan w:val="2"/>
          </w:tcPr>
          <w:p w14:paraId="44753D16" w14:textId="77777777" w:rsidR="004872EF" w:rsidRPr="00943918" w:rsidRDefault="004872EF" w:rsidP="008D3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b/>
                <w:sz w:val="20"/>
                <w:szCs w:val="20"/>
              </w:rPr>
              <w:t>Technology enabled MH interventions:</w:t>
            </w: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 xml:space="preserve">  </w:t>
            </w:r>
            <w:r w:rsidRPr="00943918">
              <w:rPr>
                <w:rFonts w:ascii="Gill Sans MT" w:hAnsi="Gill Sans MT" w:cs="Times New Roman"/>
                <w:sz w:val="20"/>
                <w:szCs w:val="20"/>
              </w:rPr>
              <w:t xml:space="preserve">AB (((web based OR web-based OR online OR website* OR internet OR internet-based OR mobile OR phone* OR smartphone* OR computer*) N4 (intervention* OR programme* OR program* OR application* OR app* OR app-based OR technolog*)) OR e-health OR m-health) OR TI (((web based OR </w:t>
            </w:r>
            <w:r w:rsidRPr="00943918">
              <w:rPr>
                <w:rFonts w:ascii="Gill Sans MT" w:hAnsi="Gill Sans MT" w:cs="Times New Roman"/>
                <w:sz w:val="20"/>
                <w:szCs w:val="20"/>
              </w:rPr>
              <w:lastRenderedPageBreak/>
              <w:t>web-based OR online OR website* OR internet OR internet-based OR mobile OR phone* OR smartphone* OR computer*) N4 (intervention* OR programme* OR program* OR application* OR app* OR app-based OR technolog*)) OR e-health OR m-health)</w:t>
            </w:r>
          </w:p>
        </w:tc>
      </w:tr>
      <w:tr w:rsidR="004872EF" w:rsidRPr="00943918" w14:paraId="44753D19" w14:textId="77777777" w:rsidTr="00C234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44753D18" w14:textId="77777777" w:rsidR="004872EF" w:rsidRPr="00943918" w:rsidRDefault="004872EF" w:rsidP="008D3B14">
            <w:pPr>
              <w:rPr>
                <w:rFonts w:ascii="Gill Sans MT" w:eastAsia="Arial Unicode MS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lastRenderedPageBreak/>
              <w:t>Service evaluation and improvement</w:t>
            </w:r>
          </w:p>
        </w:tc>
      </w:tr>
      <w:tr w:rsidR="00A50479" w:rsidRPr="00943918" w14:paraId="44753D20" w14:textId="77777777" w:rsidTr="00163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</w:tcPr>
          <w:p w14:paraId="44753D1A" w14:textId="77777777" w:rsidR="004872EF" w:rsidRPr="00943918" w:rsidRDefault="004872EF" w:rsidP="008D3B14">
            <w:pPr>
              <w:rPr>
                <w:rFonts w:ascii="Gill Sans MT" w:eastAsia="Times New Roman" w:hAnsi="Gill Sans MT" w:cs="Times New Roman"/>
                <w:b w:val="0"/>
                <w:sz w:val="20"/>
                <w:szCs w:val="20"/>
                <w:lang w:eastAsia="en-GB"/>
              </w:rPr>
            </w:pP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>Service redesign and implementation:</w:t>
            </w:r>
            <w:r w:rsidRPr="00943918">
              <w:rPr>
                <w:rFonts w:ascii="Gill Sans MT" w:hAnsi="Gill Sans MT" w:cs="Times New Roman"/>
                <w:sz w:val="20"/>
                <w:szCs w:val="20"/>
              </w:rPr>
              <w:t xml:space="preserve"> </w:t>
            </w:r>
            <w:r w:rsidRPr="00943918">
              <w:rPr>
                <w:rFonts w:ascii="Gill Sans MT" w:hAnsi="Gill Sans MT" w:cs="Times New Roman"/>
                <w:b w:val="0"/>
                <w:sz w:val="20"/>
                <w:szCs w:val="20"/>
              </w:rPr>
              <w:t>AB ( (service N3 (design* OR redesign* or re-design* OR chang*)) OR (implement* N3 (process* OR framework* OR theor* OR model*)) OR (chang* AND process*) ) OR TI ( (service N3 (design* OR redesign* or re-design* OR chang*)) OR (implement* N3 (process* OR framework* OR theor* OR model*)) OR (chang* AND process*) )</w:t>
            </w:r>
          </w:p>
        </w:tc>
        <w:tc>
          <w:tcPr>
            <w:tcW w:w="3487" w:type="dxa"/>
            <w:gridSpan w:val="2"/>
          </w:tcPr>
          <w:p w14:paraId="44753D1B" w14:textId="77777777" w:rsidR="004872EF" w:rsidRPr="00943918" w:rsidRDefault="004872EF" w:rsidP="008D3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Times New Roman"/>
                <w:sz w:val="20"/>
                <w:szCs w:val="20"/>
                <w:lang w:eastAsia="en-GB"/>
              </w:rPr>
            </w:pPr>
            <w:r w:rsidRPr="00943918">
              <w:rPr>
                <w:rFonts w:ascii="Gill Sans MT" w:eastAsia="Arial Unicode MS" w:hAnsi="Gill Sans MT" w:cs="Times New Roman"/>
                <w:b/>
                <w:sz w:val="20"/>
                <w:szCs w:val="20"/>
              </w:rPr>
              <w:t>Quality indicators:</w:t>
            </w: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 xml:space="preserve"> </w:t>
            </w:r>
            <w:r w:rsidRPr="00943918">
              <w:rPr>
                <w:rFonts w:ascii="Gill Sans MT" w:eastAsia="Times New Roman" w:hAnsi="Gill Sans MT" w:cs="Times New Roman"/>
                <w:sz w:val="20"/>
                <w:szCs w:val="20"/>
                <w:lang w:eastAsia="en-GB"/>
              </w:rPr>
              <w:t>AB ( (quality AND (assess* OR indicator* OR standard* OR assur* OR improv* OR measur*)) ) OR TI ( (quality AND (assess* OR indicator* OR standard* OR assur* OR improv* OR measur*)) ) </w:t>
            </w:r>
          </w:p>
          <w:p w14:paraId="44753D1C" w14:textId="77777777" w:rsidR="004872EF" w:rsidRPr="00943918" w:rsidRDefault="004872EF" w:rsidP="008D3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</w:p>
        </w:tc>
        <w:tc>
          <w:tcPr>
            <w:tcW w:w="3487" w:type="dxa"/>
            <w:gridSpan w:val="2"/>
          </w:tcPr>
          <w:p w14:paraId="44753D1D" w14:textId="77777777" w:rsidR="004872EF" w:rsidRPr="00943918" w:rsidRDefault="004872EF" w:rsidP="008D3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</w:rPr>
            </w:pPr>
            <w:r w:rsidRPr="00943918">
              <w:rPr>
                <w:rFonts w:ascii="Gill Sans MT" w:eastAsia="Arial Unicode MS" w:hAnsi="Gill Sans MT" w:cs="Times New Roman"/>
                <w:b/>
                <w:sz w:val="20"/>
                <w:szCs w:val="20"/>
              </w:rPr>
              <w:t>Outcome monitoring:</w:t>
            </w: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 xml:space="preserve"> </w:t>
            </w:r>
            <w:r w:rsidRPr="00943918">
              <w:rPr>
                <w:rFonts w:ascii="Gill Sans MT" w:hAnsi="Gill Sans MT" w:cs="Times New Roman"/>
                <w:sz w:val="20"/>
                <w:szCs w:val="20"/>
              </w:rPr>
              <w:t>AB (( outcome* AND measure* OR monitor* OR domain*) OR (self-report AND measure* OR outcome*)) OR TI (( outcome* AND measure* OR monitor* OR domain*) OR (self-report AND measure* OR outcome*))</w:t>
            </w:r>
          </w:p>
        </w:tc>
        <w:tc>
          <w:tcPr>
            <w:tcW w:w="3487" w:type="dxa"/>
          </w:tcPr>
          <w:p w14:paraId="44753D1E" w14:textId="77777777" w:rsidR="004872EF" w:rsidRPr="00943918" w:rsidRDefault="004872EF" w:rsidP="008D3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0"/>
                <w:szCs w:val="20"/>
                <w:u w:val="single"/>
              </w:rPr>
            </w:pPr>
            <w:r w:rsidRPr="00943918">
              <w:rPr>
                <w:rFonts w:ascii="Gill Sans MT" w:eastAsia="Arial Unicode MS" w:hAnsi="Gill Sans MT" w:cs="Times New Roman"/>
                <w:b/>
                <w:sz w:val="20"/>
                <w:szCs w:val="20"/>
              </w:rPr>
              <w:t>Users experience/satisfaction:</w:t>
            </w:r>
            <w:r w:rsidRPr="00943918">
              <w:rPr>
                <w:rFonts w:ascii="Gill Sans MT" w:eastAsia="Arial Unicode MS" w:hAnsi="Gill Sans MT" w:cs="Times New Roman"/>
                <w:sz w:val="20"/>
                <w:szCs w:val="20"/>
              </w:rPr>
              <w:t xml:space="preserve"> </w:t>
            </w:r>
            <w:r w:rsidRPr="00943918">
              <w:rPr>
                <w:rFonts w:ascii="Gill Sans MT" w:hAnsi="Gill Sans MT" w:cs="Times New Roman"/>
                <w:sz w:val="20"/>
                <w:szCs w:val="20"/>
              </w:rPr>
              <w:t>AB ( ((user* OR patient* OR parent* OR carer*) AND (experienc* OR feedback OR satisfy*OR opinion* OR perc* OR view* OR perspective*)) ) OR TI ( ((user* OR patient* OR parent* OR carer*) AND (experienc* OR feedback OR satisfy*OR opinion* OR perc* OR view* OR perspective*)) ) </w:t>
            </w:r>
          </w:p>
          <w:p w14:paraId="44753D1F" w14:textId="77777777" w:rsidR="004872EF" w:rsidRPr="00943918" w:rsidRDefault="004872EF" w:rsidP="008D3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Arial Unicode MS" w:hAnsi="Gill Sans MT" w:cs="Times New Roman"/>
                <w:sz w:val="20"/>
                <w:szCs w:val="20"/>
              </w:rPr>
            </w:pPr>
          </w:p>
        </w:tc>
      </w:tr>
    </w:tbl>
    <w:p w14:paraId="44753D21" w14:textId="77777777" w:rsidR="00C018B5" w:rsidRPr="00943918" w:rsidRDefault="00C018B5">
      <w:pPr>
        <w:rPr>
          <w:rFonts w:ascii="Gill Sans MT" w:hAnsi="Gill Sans MT"/>
          <w:b/>
          <w:sz w:val="20"/>
          <w:szCs w:val="20"/>
        </w:rPr>
      </w:pPr>
    </w:p>
    <w:p w14:paraId="44753D22" w14:textId="77777777" w:rsidR="00C018B5" w:rsidRPr="00943918" w:rsidRDefault="00C018B5">
      <w:pPr>
        <w:rPr>
          <w:rFonts w:ascii="Gill Sans MT" w:hAnsi="Gill Sans MT"/>
          <w:b/>
          <w:sz w:val="20"/>
          <w:szCs w:val="20"/>
        </w:rPr>
      </w:pPr>
    </w:p>
    <w:sectPr w:rsidR="00C018B5" w:rsidRPr="00943918" w:rsidSect="00FF3E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EE5"/>
    <w:rsid w:val="000A1F88"/>
    <w:rsid w:val="00163FD3"/>
    <w:rsid w:val="00207D7C"/>
    <w:rsid w:val="002858D1"/>
    <w:rsid w:val="004872EF"/>
    <w:rsid w:val="00574444"/>
    <w:rsid w:val="006B1186"/>
    <w:rsid w:val="008D3B14"/>
    <w:rsid w:val="008F5A98"/>
    <w:rsid w:val="00937983"/>
    <w:rsid w:val="00943918"/>
    <w:rsid w:val="00A50479"/>
    <w:rsid w:val="00AE07BA"/>
    <w:rsid w:val="00AE3ED6"/>
    <w:rsid w:val="00B013DB"/>
    <w:rsid w:val="00C018B5"/>
    <w:rsid w:val="00C234A8"/>
    <w:rsid w:val="00C9565D"/>
    <w:rsid w:val="00CD7E75"/>
    <w:rsid w:val="00D026DD"/>
    <w:rsid w:val="00D8752A"/>
    <w:rsid w:val="00E20659"/>
    <w:rsid w:val="00ED3434"/>
    <w:rsid w:val="00FF3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53C8D"/>
  <w15:chartTrackingRefBased/>
  <w15:docId w15:val="{DF342A2D-B3E5-46FB-8B44-100321BDC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3EE5"/>
    <w:pPr>
      <w:spacing w:after="0" w:line="240" w:lineRule="auto"/>
    </w:pPr>
    <w:rPr>
      <w:rFonts w:eastAsiaTheme="minorEastAsia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D8752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0A1F88"/>
    <w:pPr>
      <w:spacing w:after="0" w:line="240" w:lineRule="auto"/>
    </w:pPr>
    <w:rPr>
      <w:rFonts w:eastAsiaTheme="minorEastAsia"/>
      <w:lang w:eastAsia="en-GB"/>
    </w:rPr>
  </w:style>
  <w:style w:type="table" w:styleId="PlainTable3">
    <w:name w:val="Plain Table 3"/>
    <w:basedOn w:val="TableNormal"/>
    <w:uiPriority w:val="43"/>
    <w:rsid w:val="000A1F8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559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FC432FC7412A4D94E7C868B39FEA24" ma:contentTypeVersion="10" ma:contentTypeDescription="Create a new document." ma:contentTypeScope="" ma:versionID="dd459fe6a86710a2caf21dd43b293b2e">
  <xsd:schema xmlns:xsd="http://www.w3.org/2001/XMLSchema" xmlns:xs="http://www.w3.org/2001/XMLSchema" xmlns:p="http://schemas.microsoft.com/office/2006/metadata/properties" xmlns:ns3="b019c7ac-a508-4f81-8fd4-55ebde622fcd" targetNamespace="http://schemas.microsoft.com/office/2006/metadata/properties" ma:root="true" ma:fieldsID="87d165c1a2253fd0cb94bdaddff7c53f" ns3:_="">
    <xsd:import namespace="b019c7ac-a508-4f81-8fd4-55ebde622fc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19c7ac-a508-4f81-8fd4-55ebde622f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7374CBF-B5B8-4407-807E-5C212B592D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19c7ac-a508-4f81-8fd4-55ebde622f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CBE2DA6-FBD0-4D97-ACC7-2206B6D096B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868A77E-7FD3-4AEC-A15D-898C6520568F}">
  <ds:schemaRefs>
    <ds:schemaRef ds:uri="http://purl.org/dc/terms/"/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purl.org/dc/dcmitype/"/>
    <ds:schemaRef ds:uri="b019c7ac-a508-4f81-8fd4-55ebde622fcd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1249</Words>
  <Characters>712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8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Anderson</dc:creator>
  <cp:keywords/>
  <dc:description/>
  <cp:lastModifiedBy>Joanna Anderson</cp:lastModifiedBy>
  <cp:revision>4</cp:revision>
  <dcterms:created xsi:type="dcterms:W3CDTF">2020-04-02T13:08:00Z</dcterms:created>
  <dcterms:modified xsi:type="dcterms:W3CDTF">2020-04-16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FC432FC7412A4D94E7C868B39FEA24</vt:lpwstr>
  </property>
</Properties>
</file>